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F72A5" w14:textId="5B6F3B34" w:rsidR="00DE48F6" w:rsidRPr="00F9636D" w:rsidRDefault="00DE48F6" w:rsidP="00DE48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636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6440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F9636D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43DA4176" w14:textId="77777777" w:rsidR="004D4303" w:rsidRPr="00F9636D" w:rsidRDefault="004D4303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D0F185" w14:textId="0FF831D4" w:rsidR="002E5866" w:rsidRPr="00F9636D" w:rsidRDefault="002E5866" w:rsidP="00DE48F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Data collection</w:t>
      </w:r>
    </w:p>
    <w:p w14:paraId="5930C688" w14:textId="7D44DB17" w:rsidR="00D71788" w:rsidRPr="00F9636D" w:rsidRDefault="00D71788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 w:hint="eastAsia"/>
          <w:sz w:val="20"/>
          <w:szCs w:val="20"/>
        </w:rPr>
        <w:t>The dataset used in this study was obtained from the Brain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Doc</w:t>
      </w:r>
      <w:r w:rsidR="00D32B3C" w:rsidRPr="00F9636D">
        <w:rPr>
          <w:rFonts w:ascii="Times New Roman" w:hAnsi="Times New Roman" w:cs="Times New Roman" w:hint="eastAsia"/>
          <w:sz w:val="20"/>
          <w:szCs w:val="20"/>
        </w:rPr>
        <w:t>k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database, a brain screening service provided by </w:t>
      </w:r>
      <w:r w:rsidR="00D30AE6">
        <w:rPr>
          <w:rFonts w:ascii="Times New Roman" w:hAnsi="Times New Roman" w:cs="Times New Roman" w:hint="eastAsia"/>
          <w:sz w:val="20"/>
          <w:szCs w:val="20"/>
        </w:rPr>
        <w:t>EUCALIA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Inc. </w:t>
      </w:r>
      <w:r w:rsidR="0057662F" w:rsidRPr="00F9636D">
        <w:rPr>
          <w:rFonts w:ascii="Times New Roman" w:hAnsi="Times New Roman" w:cs="Times New Roman" w:hint="eastAsia"/>
          <w:sz w:val="20"/>
          <w:szCs w:val="20"/>
        </w:rPr>
        <w:t>T</w:t>
      </w:r>
      <w:r w:rsidR="00BA006C">
        <w:rPr>
          <w:rFonts w:ascii="Times New Roman" w:hAnsi="Times New Roman" w:cs="Times New Roman" w:hint="eastAsia"/>
          <w:sz w:val="20"/>
          <w:szCs w:val="20"/>
        </w:rPr>
        <w:t>his service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was launched in 2018 with the aim of detecting asymptomatic cerebral abnormalities such as unruptured aneurysms and silent cerebral infarctions at an early stage using brain magnetic </w:t>
      </w:r>
      <w:r w:rsidR="00EF745B" w:rsidRPr="00F9636D">
        <w:rPr>
          <w:rFonts w:ascii="Times New Roman" w:hAnsi="Times New Roman" w:cs="Times New Roman"/>
          <w:sz w:val="20"/>
          <w:szCs w:val="20"/>
        </w:rPr>
        <w:t>resonance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F745B" w:rsidRPr="00F9636D">
        <w:rPr>
          <w:rFonts w:ascii="Times New Roman" w:hAnsi="Times New Roman" w:cs="Times New Roman"/>
          <w:sz w:val="20"/>
          <w:szCs w:val="20"/>
        </w:rPr>
        <w:t>imaging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(MRI) and magnetic </w:t>
      </w:r>
      <w:r w:rsidR="00EF745B" w:rsidRPr="00F9636D">
        <w:rPr>
          <w:rFonts w:ascii="Times New Roman" w:hAnsi="Times New Roman" w:cs="Times New Roman"/>
          <w:sz w:val="20"/>
          <w:szCs w:val="20"/>
        </w:rPr>
        <w:t>resonance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angiography. </w:t>
      </w:r>
      <w:r w:rsidR="00BA006C">
        <w:rPr>
          <w:rFonts w:ascii="Times New Roman" w:hAnsi="Times New Roman" w:cs="Times New Roman" w:hint="eastAsia"/>
          <w:sz w:val="20"/>
          <w:szCs w:val="20"/>
        </w:rPr>
        <w:t xml:space="preserve">Users can 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make </w:t>
      </w:r>
      <w:r w:rsidR="00D917F1" w:rsidRPr="00F9636D">
        <w:rPr>
          <w:rFonts w:ascii="Times New Roman" w:hAnsi="Times New Roman" w:cs="Times New Roman"/>
          <w:sz w:val="20"/>
          <w:szCs w:val="20"/>
        </w:rPr>
        <w:t>appointments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and complete pre-examination </w:t>
      </w:r>
      <w:r w:rsidR="00EF745B" w:rsidRPr="00F9636D">
        <w:rPr>
          <w:rFonts w:ascii="Times New Roman" w:hAnsi="Times New Roman" w:cs="Times New Roman"/>
          <w:sz w:val="20"/>
          <w:szCs w:val="20"/>
        </w:rPr>
        <w:t>questionnaire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s online and receive </w:t>
      </w:r>
      <w:r w:rsidR="00EF745B" w:rsidRPr="00F9636D">
        <w:rPr>
          <w:rFonts w:ascii="Times New Roman" w:hAnsi="Times New Roman" w:cs="Times New Roman"/>
          <w:sz w:val="20"/>
          <w:szCs w:val="20"/>
        </w:rPr>
        <w:t>their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results via computer or smartphone. As a result, the average clinic visit time is reduced to approximately 30 minutes, providing a rapid and efficient </w:t>
      </w:r>
      <w:r w:rsidR="00EF745B" w:rsidRPr="00F9636D">
        <w:rPr>
          <w:rFonts w:ascii="Times New Roman" w:hAnsi="Times New Roman" w:cs="Times New Roman"/>
          <w:sz w:val="20"/>
          <w:szCs w:val="20"/>
        </w:rPr>
        <w:t>screening</w:t>
      </w:r>
      <w:r w:rsidR="00EF745B" w:rsidRPr="00F9636D">
        <w:rPr>
          <w:rFonts w:ascii="Times New Roman" w:hAnsi="Times New Roman" w:cs="Times New Roman" w:hint="eastAsia"/>
          <w:sz w:val="20"/>
          <w:szCs w:val="20"/>
        </w:rPr>
        <w:t xml:space="preserve"> process. </w:t>
      </w:r>
      <w:r w:rsidR="0048070C" w:rsidRPr="00F9636D">
        <w:rPr>
          <w:rFonts w:ascii="Times New Roman" w:hAnsi="Times New Roman" w:cs="Times New Roman" w:hint="eastAsia"/>
          <w:sz w:val="20"/>
          <w:szCs w:val="20"/>
        </w:rPr>
        <w:t xml:space="preserve">The dataset for this study was collected from participants who underwent brain health checkups at the Medical Check Studio Tokyo Ginza </w:t>
      </w:r>
      <w:r w:rsidR="0048070C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from January 2018 to December 2024</w:t>
      </w:r>
      <w:r w:rsidR="0048070C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. All data were </w:t>
      </w:r>
      <w:r w:rsidR="00C34B3F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centrally </w:t>
      </w:r>
      <w:r w:rsidR="0048070C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managed by the </w:t>
      </w:r>
      <w:r w:rsidR="004943DF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>clinic</w:t>
      </w:r>
      <w:r w:rsidR="004943DF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’</w:t>
      </w:r>
      <w:r w:rsidR="004943DF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s supervising </w:t>
      </w:r>
      <w:r w:rsidR="004943DF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physician</w:t>
      </w:r>
      <w:r w:rsidR="004943DF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, and the measurement protocol remained consistent </w:t>
      </w:r>
      <w:r w:rsidR="004943DF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throughout</w:t>
      </w:r>
      <w:r w:rsidR="004943DF" w:rsidRPr="00F9636D">
        <w:rPr>
          <w:rFonts w:ascii="Times New Roman" w:eastAsia="Meiryo UI" w:hAnsi="Times New Roman" w:cs="Times New Roman" w:hint="eastAsia"/>
          <w:kern w:val="0"/>
          <w:sz w:val="20"/>
          <w:szCs w:val="20"/>
        </w:rPr>
        <w:t xml:space="preserve"> the study period.</w:t>
      </w:r>
    </w:p>
    <w:p w14:paraId="1606F629" w14:textId="5B2DF51F" w:rsidR="00272F7C" w:rsidRPr="00F9636D" w:rsidRDefault="00272F7C" w:rsidP="00DE48F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Clinical assessment</w:t>
      </w:r>
    </w:p>
    <w:p w14:paraId="38D60CA1" w14:textId="2AD112AD" w:rsidR="00272F7C" w:rsidRPr="00F9636D" w:rsidRDefault="00272F7C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Clinical data of the participants were collected through an online pre-examination questionnaire completed by the participants themselves and through physical measurements taken on the day of MRI scanning. Participants were asked about their medical histor</w:t>
      </w:r>
      <w:r w:rsidR="002E502C">
        <w:rPr>
          <w:rFonts w:ascii="Times New Roman" w:hAnsi="Times New Roman" w:cs="Times New Roman" w:hint="eastAsia"/>
          <w:sz w:val="20"/>
          <w:szCs w:val="20"/>
        </w:rPr>
        <w:t>ies</w:t>
      </w:r>
      <w:r w:rsidRPr="00F9636D">
        <w:rPr>
          <w:rFonts w:ascii="Times New Roman" w:hAnsi="Times New Roman" w:cs="Times New Roman"/>
          <w:sz w:val="20"/>
          <w:szCs w:val="20"/>
        </w:rPr>
        <w:t>, including hypertension, diabetes mellitus, and dyslipidemia. These conditions were considered present if the participant was receiving treatment for these conditions or had been diagnosed by a</w:t>
      </w:r>
      <w:r w:rsidR="00006EBE" w:rsidRPr="00F9636D">
        <w:rPr>
          <w:rFonts w:ascii="Times New Roman" w:hAnsi="Times New Roman" w:cs="Times New Roman" w:hint="eastAsia"/>
          <w:sz w:val="20"/>
          <w:szCs w:val="20"/>
        </w:rPr>
        <w:t xml:space="preserve"> medical specialist</w:t>
      </w:r>
      <w:r w:rsidRPr="00F9636D">
        <w:rPr>
          <w:rFonts w:ascii="Times New Roman" w:hAnsi="Times New Roman" w:cs="Times New Roman"/>
          <w:sz w:val="20"/>
          <w:szCs w:val="20"/>
        </w:rPr>
        <w:t>.</w:t>
      </w:r>
    </w:p>
    <w:p w14:paraId="06461FF0" w14:textId="60F8C20A" w:rsidR="00272F7C" w:rsidRPr="00F9636D" w:rsidRDefault="00272F7C" w:rsidP="00272F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In Japan, these conditions are diagnosed in accordance with national clinical practice guidelines. Specifically:</w:t>
      </w:r>
    </w:p>
    <w:p w14:paraId="4B43E918" w14:textId="4C7AD599" w:rsidR="00272F7C" w:rsidRPr="00F9636D" w:rsidRDefault="00272F7C" w:rsidP="00272F7C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lastRenderedPageBreak/>
        <w:t>Hypertension was defined as a systolic blood pressure ≥</w:t>
      </w:r>
      <w:r w:rsidR="00680A0E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140 mmHg and/or diastolic blood pressure ≥</w:t>
      </w:r>
      <w:r w:rsidR="00680A0E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90 mmHg</w:t>
      </w:r>
      <w:r w:rsidR="00366CAF" w:rsidRPr="00F9636D">
        <w:rPr>
          <w:rFonts w:ascii="Times New Roman" w:hAnsi="Times New Roman" w:cs="Times New Roman" w:hint="eastAsia"/>
          <w:sz w:val="20"/>
          <w:szCs w:val="20"/>
        </w:rPr>
        <w:t>,</w:t>
      </w:r>
      <w:r w:rsidRPr="00F9636D">
        <w:rPr>
          <w:rFonts w:ascii="Times New Roman" w:hAnsi="Times New Roman" w:cs="Times New Roman"/>
          <w:sz w:val="20"/>
          <w:szCs w:val="20"/>
        </w:rPr>
        <w:t xml:space="preserve"> based on the Japanese Society of Hypertension Guidelines</w:t>
      </w:r>
      <w:r w:rsidR="0057662F" w:rsidRPr="00F9636D">
        <w:rPr>
          <w:rFonts w:ascii="Times New Roman" w:hAnsi="Times New Roman" w:cs="Times New Roman" w:hint="eastAsia"/>
          <w:sz w:val="20"/>
          <w:szCs w:val="20"/>
        </w:rPr>
        <w:t>.</w:t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VbWVtdXJhPC9BdXRob3I+PFllYXI+MjAxOTwvWWVhcj48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B67A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VbWVtdXJhPC9BdXRob3I+PFllYXI+MjAxOTwvWWVhcj48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B67A7">
        <w:rPr>
          <w:rFonts w:ascii="Times New Roman" w:hAnsi="Times New Roman" w:cs="Times New Roman"/>
          <w:sz w:val="20"/>
          <w:szCs w:val="20"/>
        </w:rPr>
      </w:r>
      <w:r w:rsidR="00CB67A7">
        <w:rPr>
          <w:rFonts w:ascii="Times New Roman" w:hAnsi="Times New Roman" w:cs="Times New Roman"/>
          <w:sz w:val="20"/>
          <w:szCs w:val="20"/>
        </w:rPr>
        <w:fldChar w:fldCharType="end"/>
      </w:r>
      <w:r w:rsidR="00483BC7" w:rsidRPr="00F9636D">
        <w:rPr>
          <w:rFonts w:ascii="Times New Roman" w:hAnsi="Times New Roman" w:cs="Times New Roman"/>
          <w:sz w:val="20"/>
          <w:szCs w:val="20"/>
        </w:rPr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separate"/>
      </w:r>
      <w:r w:rsidR="00CB67A7">
        <w:rPr>
          <w:rFonts w:ascii="Times New Roman" w:hAnsi="Times New Roman" w:cs="Times New Roman"/>
          <w:noProof/>
          <w:sz w:val="20"/>
          <w:szCs w:val="20"/>
        </w:rPr>
        <w:t>[1]</w:t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1AF6E04" w14:textId="0B1FCF2D" w:rsidR="00272F7C" w:rsidRPr="00F9636D" w:rsidRDefault="00272F7C" w:rsidP="00272F7C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Diabetes mellitus </w:t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 xml:space="preserve">was </w:t>
      </w:r>
      <w:r w:rsidR="0060750C" w:rsidRPr="00F9636D">
        <w:rPr>
          <w:rFonts w:ascii="Times New Roman" w:hAnsi="Times New Roman" w:cs="Times New Roman"/>
          <w:sz w:val="20"/>
          <w:szCs w:val="20"/>
        </w:rPr>
        <w:t>defined</w:t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 xml:space="preserve"> according to</w:t>
      </w:r>
      <w:r w:rsidRPr="00F9636D">
        <w:rPr>
          <w:rFonts w:ascii="Times New Roman" w:hAnsi="Times New Roman" w:cs="Times New Roman"/>
          <w:sz w:val="20"/>
          <w:szCs w:val="20"/>
        </w:rPr>
        <w:t xml:space="preserve"> the </w:t>
      </w:r>
      <w:r w:rsidR="0060750C" w:rsidRPr="00F9636D">
        <w:rPr>
          <w:rFonts w:ascii="Times New Roman" w:hAnsi="Times New Roman" w:cs="Times New Roman"/>
          <w:sz w:val="20"/>
          <w:szCs w:val="20"/>
        </w:rPr>
        <w:t>diagnostic</w:t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criteria of the Japan Diabetes Society</w:t>
      </w:r>
      <w:r w:rsidR="0057662F" w:rsidRPr="00F9636D">
        <w:rPr>
          <w:rFonts w:ascii="Times New Roman" w:hAnsi="Times New Roman" w:cs="Times New Roman" w:hint="eastAsia"/>
          <w:sz w:val="20"/>
          <w:szCs w:val="20"/>
        </w:rPr>
        <w:t>.</w:t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FraTwvQXV0aG9yPjxZZWFyPjIwMjA8L1llYXI+PFJl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B67A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FraTwvQXV0aG9yPjxZZWFyPjIwMjA8L1llYXI+PFJl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B67A7">
        <w:rPr>
          <w:rFonts w:ascii="Times New Roman" w:hAnsi="Times New Roman" w:cs="Times New Roman"/>
          <w:sz w:val="20"/>
          <w:szCs w:val="20"/>
        </w:rPr>
      </w:r>
      <w:r w:rsidR="00CB67A7">
        <w:rPr>
          <w:rFonts w:ascii="Times New Roman" w:hAnsi="Times New Roman" w:cs="Times New Roman"/>
          <w:sz w:val="20"/>
          <w:szCs w:val="20"/>
        </w:rPr>
        <w:fldChar w:fldCharType="end"/>
      </w:r>
      <w:r w:rsidR="00680A0E" w:rsidRPr="00F9636D">
        <w:rPr>
          <w:rFonts w:ascii="Times New Roman" w:hAnsi="Times New Roman" w:cs="Times New Roman"/>
          <w:sz w:val="20"/>
          <w:szCs w:val="20"/>
        </w:rPr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separate"/>
      </w:r>
      <w:r w:rsidR="00CB67A7">
        <w:rPr>
          <w:rFonts w:ascii="Times New Roman" w:hAnsi="Times New Roman" w:cs="Times New Roman"/>
          <w:noProof/>
          <w:sz w:val="20"/>
          <w:szCs w:val="20"/>
        </w:rPr>
        <w:t>[2]</w:t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end"/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 xml:space="preserve"> Patients were </w:t>
      </w:r>
      <w:r w:rsidR="0060750C" w:rsidRPr="00F9636D">
        <w:rPr>
          <w:rFonts w:ascii="Times New Roman" w:hAnsi="Times New Roman" w:cs="Times New Roman"/>
          <w:sz w:val="20"/>
          <w:szCs w:val="20"/>
        </w:rPr>
        <w:t>considered</w:t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 xml:space="preserve"> to have diabetes mellitus if they</w:t>
      </w:r>
      <w:r w:rsidR="0060750C" w:rsidRPr="00F9636D">
        <w:rPr>
          <w:sz w:val="20"/>
          <w:szCs w:val="20"/>
        </w:rPr>
        <w:t xml:space="preserve"> </w:t>
      </w:r>
      <w:r w:rsidR="0060750C" w:rsidRPr="00F9636D">
        <w:rPr>
          <w:rFonts w:ascii="Times New Roman" w:hAnsi="Times New Roman" w:cs="Times New Roman"/>
          <w:sz w:val="20"/>
          <w:szCs w:val="20"/>
        </w:rPr>
        <w:t>met the diagnostic thresholds for diabetes on two separate occasions, including a fasting plasma glucose level ≥ 126 mg/dL, a 2</w:t>
      </w:r>
      <w:r w:rsidR="00D424F4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750C" w:rsidRPr="00F9636D">
        <w:rPr>
          <w:rFonts w:ascii="Times New Roman" w:hAnsi="Times New Roman" w:cs="Times New Roman"/>
          <w:sz w:val="20"/>
          <w:szCs w:val="20"/>
        </w:rPr>
        <w:t>hour post-load glucose ≥ 200 mg/dL during a 75</w:t>
      </w:r>
      <w:r w:rsidR="00D424F4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750C" w:rsidRPr="00F9636D">
        <w:rPr>
          <w:rFonts w:ascii="Times New Roman" w:hAnsi="Times New Roman" w:cs="Times New Roman"/>
          <w:sz w:val="20"/>
          <w:szCs w:val="20"/>
        </w:rPr>
        <w:t xml:space="preserve">g oral glucose tolerance test, or an </w:t>
      </w:r>
      <w:r w:rsidR="00D30AE6">
        <w:rPr>
          <w:rFonts w:ascii="Times New Roman" w:hAnsi="Times New Roman" w:cs="Times New Roman" w:hint="eastAsia"/>
          <w:sz w:val="20"/>
          <w:szCs w:val="20"/>
        </w:rPr>
        <w:t>hemoglobin (Hb) A1c</w:t>
      </w:r>
      <w:r w:rsidR="0060750C" w:rsidRPr="00F9636D">
        <w:rPr>
          <w:rFonts w:ascii="Times New Roman" w:hAnsi="Times New Roman" w:cs="Times New Roman"/>
          <w:sz w:val="20"/>
          <w:szCs w:val="20"/>
        </w:rPr>
        <w:t xml:space="preserve"> level ≥ 6.5%. A single abnormal test result was not sufficient for diagnosis in the absence of clinical symptoms; instead, a repeated test on another day was required for a definitive diagnosis</w:t>
      </w:r>
      <w:r w:rsidR="0060750C" w:rsidRPr="00F9636D">
        <w:rPr>
          <w:rFonts w:ascii="Times New Roman" w:hAnsi="Times New Roman" w:cs="Times New Roman" w:hint="eastAsia"/>
          <w:sz w:val="20"/>
          <w:szCs w:val="20"/>
        </w:rPr>
        <w:t>.</w:t>
      </w:r>
    </w:p>
    <w:p w14:paraId="26D67436" w14:textId="5CCE5660" w:rsidR="00272F7C" w:rsidRPr="00F9636D" w:rsidRDefault="00272F7C" w:rsidP="00272F7C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Dyslipidemia was defined as </w:t>
      </w:r>
      <w:r w:rsidR="00D30AE6">
        <w:rPr>
          <w:rFonts w:ascii="Times New Roman" w:hAnsi="Times New Roman" w:cs="Times New Roman" w:hint="eastAsia"/>
          <w:sz w:val="20"/>
          <w:szCs w:val="20"/>
        </w:rPr>
        <w:t>low-density lipoprotein (</w:t>
      </w:r>
      <w:r w:rsidRPr="00F9636D">
        <w:rPr>
          <w:rFonts w:ascii="Times New Roman" w:hAnsi="Times New Roman" w:cs="Times New Roman"/>
          <w:sz w:val="20"/>
          <w:szCs w:val="20"/>
        </w:rPr>
        <w:t>LDL</w:t>
      </w:r>
      <w:r w:rsidR="00D30AE6">
        <w:rPr>
          <w:rFonts w:ascii="Times New Roman" w:hAnsi="Times New Roman" w:cs="Times New Roman" w:hint="eastAsia"/>
          <w:sz w:val="20"/>
          <w:szCs w:val="20"/>
        </w:rPr>
        <w:t>)</w:t>
      </w:r>
      <w:r w:rsidRPr="00F9636D">
        <w:rPr>
          <w:rFonts w:ascii="Times New Roman" w:hAnsi="Times New Roman" w:cs="Times New Roman"/>
          <w:sz w:val="20"/>
          <w:szCs w:val="20"/>
        </w:rPr>
        <w:t xml:space="preserve"> cholesterol ≥</w:t>
      </w:r>
      <w:r w:rsidR="00680A0E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 xml:space="preserve">140 mg/dL, </w:t>
      </w:r>
      <w:r w:rsidR="00D30AE6">
        <w:rPr>
          <w:rFonts w:ascii="Times New Roman" w:hAnsi="Times New Roman" w:cs="Times New Roman" w:hint="eastAsia"/>
          <w:sz w:val="20"/>
          <w:szCs w:val="20"/>
        </w:rPr>
        <w:t>high-density-lipoprotein (</w:t>
      </w:r>
      <w:r w:rsidRPr="00F9636D">
        <w:rPr>
          <w:rFonts w:ascii="Times New Roman" w:hAnsi="Times New Roman" w:cs="Times New Roman"/>
          <w:sz w:val="20"/>
          <w:szCs w:val="20"/>
        </w:rPr>
        <w:t>HDL</w:t>
      </w:r>
      <w:r w:rsidR="00D30AE6">
        <w:rPr>
          <w:rFonts w:ascii="Times New Roman" w:hAnsi="Times New Roman" w:cs="Times New Roman" w:hint="eastAsia"/>
          <w:sz w:val="20"/>
          <w:szCs w:val="20"/>
        </w:rPr>
        <w:t>)</w:t>
      </w:r>
      <w:r w:rsidRPr="00F9636D">
        <w:rPr>
          <w:rFonts w:ascii="Times New Roman" w:hAnsi="Times New Roman" w:cs="Times New Roman"/>
          <w:sz w:val="20"/>
          <w:szCs w:val="20"/>
        </w:rPr>
        <w:t xml:space="preserve"> cholesterol &lt;</w:t>
      </w:r>
      <w:r w:rsidR="00680A0E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40 mg/dL, triglycerides ≥</w:t>
      </w:r>
      <w:r w:rsidR="00680A0E"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150 mg/dL, in accordance with the Japan Atherosclerosis Society Guidelines</w:t>
      </w:r>
      <w:r w:rsidR="0057662F" w:rsidRPr="00F9636D">
        <w:rPr>
          <w:rFonts w:ascii="Times New Roman" w:hAnsi="Times New Roman" w:cs="Times New Roman" w:hint="eastAsia"/>
          <w:sz w:val="20"/>
          <w:szCs w:val="20"/>
        </w:rPr>
        <w:t>.</w:t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aW5vc2hpdGE8L0F1dGhvcj48WWVhcj4yMDE4PC9ZZWFy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B67A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aW5vc2hpdGE8L0F1dGhvcj48WWVhcj4yMDE4PC9ZZWFy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B67A7">
        <w:rPr>
          <w:rFonts w:ascii="Times New Roman" w:hAnsi="Times New Roman" w:cs="Times New Roman"/>
          <w:sz w:val="20"/>
          <w:szCs w:val="20"/>
        </w:rPr>
      </w:r>
      <w:r w:rsidR="00CB67A7">
        <w:rPr>
          <w:rFonts w:ascii="Times New Roman" w:hAnsi="Times New Roman" w:cs="Times New Roman"/>
          <w:sz w:val="20"/>
          <w:szCs w:val="20"/>
        </w:rPr>
        <w:fldChar w:fldCharType="end"/>
      </w:r>
      <w:r w:rsidR="00680A0E" w:rsidRPr="00F9636D">
        <w:rPr>
          <w:rFonts w:ascii="Times New Roman" w:hAnsi="Times New Roman" w:cs="Times New Roman"/>
          <w:sz w:val="20"/>
          <w:szCs w:val="20"/>
        </w:rPr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separate"/>
      </w:r>
      <w:r w:rsidR="00CB67A7">
        <w:rPr>
          <w:rFonts w:ascii="Times New Roman" w:hAnsi="Times New Roman" w:cs="Times New Roman"/>
          <w:noProof/>
          <w:sz w:val="20"/>
          <w:szCs w:val="20"/>
        </w:rPr>
        <w:t>[3]</w:t>
      </w:r>
      <w:r w:rsidR="00680A0E" w:rsidRPr="00F9636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5705C4C" w14:textId="4C6D2C2E" w:rsidR="00006EBE" w:rsidRPr="00F9636D" w:rsidRDefault="00186C7A" w:rsidP="00006E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 w:hint="eastAsia"/>
          <w:sz w:val="20"/>
          <w:szCs w:val="20"/>
        </w:rPr>
        <w:t xml:space="preserve">On the day of the examination, </w:t>
      </w:r>
      <w:r w:rsidR="00006EBE" w:rsidRPr="00F9636D">
        <w:rPr>
          <w:rFonts w:ascii="Times New Roman" w:hAnsi="Times New Roman" w:cs="Times New Roman" w:hint="eastAsia"/>
          <w:sz w:val="20"/>
          <w:szCs w:val="20"/>
        </w:rPr>
        <w:t>clinic staff reviewed the questionnaire responses with each participant to confirm the accuracy of the reported medical histor</w:t>
      </w:r>
      <w:r w:rsidR="002E502C">
        <w:rPr>
          <w:rFonts w:ascii="Times New Roman" w:hAnsi="Times New Roman" w:cs="Times New Roman" w:hint="eastAsia"/>
          <w:sz w:val="20"/>
          <w:szCs w:val="20"/>
        </w:rPr>
        <w:t>ies</w:t>
      </w:r>
      <w:r w:rsidRPr="00F9636D">
        <w:rPr>
          <w:rFonts w:ascii="Times New Roman" w:hAnsi="Times New Roman" w:cs="Times New Roman" w:hint="eastAsia"/>
          <w:sz w:val="20"/>
          <w:szCs w:val="20"/>
        </w:rPr>
        <w:t>, smoking</w:t>
      </w:r>
      <w:r w:rsidR="00BC2C15" w:rsidRPr="00F9636D">
        <w:rPr>
          <w:rFonts w:ascii="Times New Roman" w:hAnsi="Times New Roman" w:cs="Times New Roman" w:hint="eastAsia"/>
          <w:sz w:val="20"/>
          <w:szCs w:val="20"/>
        </w:rPr>
        <w:t xml:space="preserve"> habits,</w:t>
      </w:r>
      <w:r w:rsidRPr="00F9636D">
        <w:rPr>
          <w:rFonts w:ascii="Times New Roman" w:hAnsi="Times New Roman" w:cs="Times New Roman" w:hint="eastAsia"/>
          <w:sz w:val="20"/>
          <w:szCs w:val="20"/>
        </w:rPr>
        <w:t xml:space="preserve"> and alcohol consumption habits.</w:t>
      </w:r>
    </w:p>
    <w:p w14:paraId="58EE9A9C" w14:textId="075972ED" w:rsidR="00272F7C" w:rsidRPr="00F9636D" w:rsidRDefault="00272F7C" w:rsidP="00DE48F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Neuroimaging</w:t>
      </w:r>
    </w:p>
    <w:p w14:paraId="72C9C5D1" w14:textId="22DCBB56" w:rsidR="00D37196" w:rsidRPr="00F9636D" w:rsidRDefault="004544ED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All MR images were reviewed through a double-reading system conducted by board-certified physicians. Initially, the images obtained from Brain Dock were uploaded to a secure cloud-based platform. The first reading was performed by</w:t>
      </w:r>
      <w:r w:rsidR="00936693" w:rsidRPr="00F9636D">
        <w:rPr>
          <w:rFonts w:ascii="Times New Roman" w:hAnsi="Times New Roman" w:cs="Times New Roman" w:hint="eastAsia"/>
          <w:sz w:val="20"/>
          <w:szCs w:val="20"/>
        </w:rPr>
        <w:t xml:space="preserve"> one of 15 </w:t>
      </w:r>
      <w:r w:rsidRPr="00F9636D">
        <w:rPr>
          <w:rFonts w:ascii="Times New Roman" w:hAnsi="Times New Roman" w:cs="Times New Roman"/>
          <w:sz w:val="20"/>
          <w:szCs w:val="20"/>
        </w:rPr>
        <w:t xml:space="preserve">board-certified </w:t>
      </w:r>
      <w:r w:rsidR="00186C7A" w:rsidRPr="00F9636D">
        <w:rPr>
          <w:rFonts w:ascii="Times New Roman" w:hAnsi="Times New Roman" w:cs="Times New Roman" w:hint="eastAsia"/>
          <w:sz w:val="20"/>
          <w:szCs w:val="20"/>
        </w:rPr>
        <w:t>neuro</w:t>
      </w:r>
      <w:r w:rsidRPr="00F9636D">
        <w:rPr>
          <w:rFonts w:ascii="Times New Roman" w:hAnsi="Times New Roman" w:cs="Times New Roman"/>
          <w:sz w:val="20"/>
          <w:szCs w:val="20"/>
        </w:rPr>
        <w:t>radiologist</w:t>
      </w:r>
      <w:r w:rsidR="00936693" w:rsidRPr="00F9636D">
        <w:rPr>
          <w:rFonts w:ascii="Times New Roman" w:hAnsi="Times New Roman" w:cs="Times New Roman" w:hint="eastAsia"/>
          <w:sz w:val="20"/>
          <w:szCs w:val="20"/>
        </w:rPr>
        <w:t>s</w:t>
      </w:r>
      <w:r w:rsidRPr="00F9636D">
        <w:rPr>
          <w:rFonts w:ascii="Times New Roman" w:hAnsi="Times New Roman" w:cs="Times New Roman"/>
          <w:sz w:val="20"/>
          <w:szCs w:val="20"/>
        </w:rPr>
        <w:t>, followed by a second reading conducted by</w:t>
      </w:r>
      <w:r w:rsidR="00936693" w:rsidRPr="00F9636D">
        <w:rPr>
          <w:rFonts w:ascii="Times New Roman" w:hAnsi="Times New Roman" w:cs="Times New Roman" w:hint="eastAsia"/>
          <w:sz w:val="20"/>
          <w:szCs w:val="20"/>
        </w:rPr>
        <w:t xml:space="preserve"> one of 14 board-certified </w:t>
      </w:r>
      <w:r w:rsidR="00936693" w:rsidRPr="00F9636D">
        <w:rPr>
          <w:rFonts w:ascii="Times New Roman" w:hAnsi="Times New Roman" w:cs="Times New Roman"/>
          <w:sz w:val="20"/>
          <w:szCs w:val="20"/>
        </w:rPr>
        <w:t>neurosurgeons</w:t>
      </w:r>
      <w:r w:rsidRPr="00F9636D">
        <w:rPr>
          <w:rFonts w:ascii="Times New Roman" w:hAnsi="Times New Roman" w:cs="Times New Roman"/>
          <w:sz w:val="20"/>
          <w:szCs w:val="20"/>
        </w:rPr>
        <w:t xml:space="preserve">. </w:t>
      </w:r>
      <w:r w:rsidR="00914A8E" w:rsidRPr="00F9636D">
        <w:rPr>
          <w:rFonts w:ascii="Times New Roman" w:hAnsi="Times New Roman" w:cs="Times New Roman" w:hint="eastAsia"/>
          <w:sz w:val="20"/>
          <w:szCs w:val="20"/>
        </w:rPr>
        <w:t xml:space="preserve">Importantly, the clinical information of the participants was blinded to the physicians during the image interpretation. </w:t>
      </w:r>
      <w:r w:rsidR="002E093B" w:rsidRPr="002E093B">
        <w:rPr>
          <w:rFonts w:ascii="Times New Roman" w:hAnsi="Times New Roman" w:cs="Times New Roman"/>
          <w:sz w:val="20"/>
          <w:szCs w:val="20"/>
        </w:rPr>
        <w:t xml:space="preserve">Although formal inter- or intra-rater reliability analyses (e.g., κ or ICC) </w:t>
      </w:r>
      <w:r w:rsidR="002E093B" w:rsidRPr="002E093B">
        <w:rPr>
          <w:rFonts w:ascii="Times New Roman" w:hAnsi="Times New Roman" w:cs="Times New Roman"/>
          <w:sz w:val="20"/>
          <w:szCs w:val="20"/>
        </w:rPr>
        <w:lastRenderedPageBreak/>
        <w:t>were not conducted, any discrepancies between readers were resolved through consensus discussion to ensure consistency of ratings.</w:t>
      </w:r>
    </w:p>
    <w:p w14:paraId="3095C108" w14:textId="7F9D6A4F" w:rsidR="00063381" w:rsidRPr="00F9636D" w:rsidRDefault="004544ED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The assessment of cerebral small vessel disease</w:t>
      </w:r>
      <w:r w:rsidRPr="00F9636D">
        <w:rPr>
          <w:rFonts w:ascii="Times New Roman" w:hAnsi="Times New Roman" w:cs="Times New Roman" w:hint="eastAsia"/>
          <w:sz w:val="20"/>
          <w:szCs w:val="20"/>
        </w:rPr>
        <w:t>s</w:t>
      </w:r>
      <w:r w:rsidRPr="00F9636D">
        <w:rPr>
          <w:rFonts w:ascii="Times New Roman" w:hAnsi="Times New Roman" w:cs="Times New Roman"/>
          <w:sz w:val="20"/>
          <w:szCs w:val="20"/>
        </w:rPr>
        <w:t xml:space="preserve"> in this study was conducted in accordance with the Japanese Brain Dock Guidelines</w:t>
      </w:r>
      <w:r w:rsidR="0057662F" w:rsidRPr="00F9636D">
        <w:rPr>
          <w:rFonts w:hint="eastAsia"/>
          <w:sz w:val="20"/>
          <w:szCs w:val="20"/>
        </w:rPr>
        <w:t>.</w:t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begin"/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atayama&lt;/Author&gt;&lt;Year&gt;2019&lt;/Year&gt;&lt;RecNum&gt;23&lt;/RecNum&gt;&lt;DisplayText&gt;[4]&lt;/DisplayText&gt;&lt;record&gt;&lt;rec-number&gt;23&lt;/rec-number&gt;&lt;foreign-keys&gt;&lt;key app="EN" db-id="txv5trr5pxf0fhe0avpxtad49pfv20a9f929" timestamp="1741185019"&gt;23&lt;/key&gt;&lt;/foreign-keys&gt;&lt;ref-type name="Book"&gt;6&lt;/ref-type&gt;&lt;contributors&gt;&lt;authors&gt;&lt;author&gt;Y. Katayama&lt;/author&gt;&lt;/authors&gt;&lt;/contributors&gt;&lt;titles&gt;&lt;title&gt;The Japan Brain Dock society guideline 2019 (in Japanese)&lt;/title&gt;&lt;/titles&gt;&lt;dates&gt;&lt;year&gt;2019&lt;/year&gt;&lt;/dates&gt;&lt;pub-location&gt;Hokkaido, Japan&lt;/pub-location&gt;&lt;publisher&gt;Kyoubunnsya&lt;/publisher&gt;&lt;urls&gt;&lt;/urls&gt;&lt;/record&gt;&lt;/Cite&gt;&lt;/EndNote&gt;</w:instrText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separate"/>
      </w:r>
      <w:r w:rsidR="00CB67A7">
        <w:rPr>
          <w:rFonts w:ascii="Times New Roman" w:hAnsi="Times New Roman" w:cs="Times New Roman"/>
          <w:noProof/>
          <w:sz w:val="20"/>
          <w:szCs w:val="20"/>
        </w:rPr>
        <w:t>[4]</w:t>
      </w:r>
      <w:r w:rsidR="00483BC7" w:rsidRPr="00F9636D">
        <w:rPr>
          <w:rFonts w:ascii="Times New Roman" w:hAnsi="Times New Roman" w:cs="Times New Roman"/>
          <w:sz w:val="20"/>
          <w:szCs w:val="20"/>
        </w:rPr>
        <w:fldChar w:fldCharType="end"/>
      </w:r>
      <w:r w:rsidR="00E4085B" w:rsidRPr="00F9636D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se</w:t>
      </w:r>
      <w:r w:rsidR="00E4085B" w:rsidRPr="00F9636D">
        <w:rPr>
          <w:rFonts w:ascii="Times New Roman" w:hAnsi="Times New Roman" w:cs="Times New Roman" w:hint="eastAsia"/>
          <w:sz w:val="20"/>
          <w:szCs w:val="20"/>
        </w:rPr>
        <w:t xml:space="preserve"> guidelines provide detailed criteria for evaluating the severity of MRI findings related to cerebral small vessel disease. For example, the severity of </w:t>
      </w:r>
      <w:r w:rsidR="00E4085B"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periventricular hyperintensity (PVH)</w:t>
      </w:r>
      <w:r w:rsidR="00E4085B" w:rsidRPr="00F9636D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E4085B"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deep white matter hyperintensity (DWMH)</w:t>
      </w:r>
      <w:r w:rsidR="00E4085B" w:rsidRPr="00F9636D">
        <w:rPr>
          <w:rFonts w:ascii="Times New Roman" w:hAnsi="Times New Roman" w:cs="Times New Roman" w:hint="eastAsia"/>
          <w:sz w:val="20"/>
          <w:szCs w:val="20"/>
        </w:rPr>
        <w:t xml:space="preserve"> is graded on a scale from 0 to IV, based on </w:t>
      </w:r>
      <w:r w:rsidR="00D37196" w:rsidRPr="00F9636D">
        <w:rPr>
          <w:rFonts w:ascii="Times New Roman" w:hAnsi="Times New Roman" w:cs="Times New Roman" w:hint="eastAsia"/>
          <w:sz w:val="20"/>
          <w:szCs w:val="20"/>
        </w:rPr>
        <w:t>criteria adapted from Fazekas et al</w:t>
      </w:r>
      <w:r w:rsidR="0057662F" w:rsidRPr="00F9636D">
        <w:rPr>
          <w:rFonts w:ascii="Times New Roman" w:hAnsi="Times New Roman" w:cs="Times New Roman" w:hint="eastAsia"/>
          <w:sz w:val="20"/>
          <w:szCs w:val="20"/>
        </w:rPr>
        <w:t>.</w:t>
      </w:r>
      <w:r w:rsidR="00D37196" w:rsidRPr="00F9636D">
        <w:rPr>
          <w:rFonts w:ascii="Times New Roman" w:hAnsi="Times New Roman" w:cs="Times New Roman"/>
          <w:sz w:val="20"/>
          <w:szCs w:val="20"/>
        </w:rPr>
        <w:fldChar w:fldCharType="begin"/>
      </w:r>
      <w:r w:rsidR="00CB67A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azekas&lt;/Author&gt;&lt;Year&gt;1987&lt;/Year&gt;&lt;RecNum&gt;19&lt;/RecNum&gt;&lt;DisplayText&gt;[5]&lt;/DisplayText&gt;&lt;record&gt;&lt;rec-number&gt;19&lt;/rec-number&gt;&lt;foreign-keys&gt;&lt;key app="EN" db-id="txv5trr5pxf0fhe0avpxtad49pfv20a9f929" timestamp="1740999274"&gt;19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/titles&gt;&lt;periodical&gt;&lt;full-title&gt;AJR Am J Roentgenol&lt;/full-title&gt;&lt;/periodical&gt;&lt;pages&gt;351-6&lt;/pages&gt;&lt;volume&gt;149&lt;/volume&gt;&lt;number&gt;2&lt;/number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 (Linking)&lt;/isbn&gt;&lt;accession-num&gt;3496763&lt;/accession-num&gt;&lt;urls&gt;&lt;related-urls&gt;&lt;url&gt;https://www.ncbi.nlm.nih.gov/pubmed/3496763&lt;/url&gt;&lt;/related-urls&gt;&lt;/urls&gt;&lt;electronic-resource-num&gt;10.2214/ajr.149.2.351&lt;/electronic-resource-num&gt;&lt;remote-database-name&gt;Medline&lt;/remote-database-name&gt;&lt;remote-database-provider&gt;NLM&lt;/remote-database-provider&gt;&lt;/record&gt;&lt;/Cite&gt;&lt;/EndNote&gt;</w:instrText>
      </w:r>
      <w:r w:rsidR="00D37196" w:rsidRPr="00F9636D">
        <w:rPr>
          <w:rFonts w:ascii="Times New Roman" w:hAnsi="Times New Roman" w:cs="Times New Roman"/>
          <w:sz w:val="20"/>
          <w:szCs w:val="20"/>
        </w:rPr>
        <w:fldChar w:fldCharType="separate"/>
      </w:r>
      <w:r w:rsidR="00CB67A7">
        <w:rPr>
          <w:rFonts w:ascii="Times New Roman" w:hAnsi="Times New Roman" w:cs="Times New Roman"/>
          <w:noProof/>
          <w:sz w:val="20"/>
          <w:szCs w:val="20"/>
        </w:rPr>
        <w:t>[5]</w:t>
      </w:r>
      <w:r w:rsidR="00D37196" w:rsidRPr="00F9636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BABCF28" w14:textId="1F2F4C41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PVH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was classified</w:t>
      </w:r>
      <w:r w:rsidRPr="00F9636D">
        <w:rPr>
          <w:rFonts w:ascii="Times New Roman" w:hAnsi="Times New Roman" w:cs="Times New Roman"/>
          <w:sz w:val="20"/>
          <w:szCs w:val="20"/>
        </w:rPr>
        <w:t xml:space="preserve"> as follow</w:t>
      </w:r>
      <w:r w:rsidR="00C34B3F" w:rsidRPr="00F9636D">
        <w:rPr>
          <w:rFonts w:ascii="Times New Roman" w:hAnsi="Times New Roman" w:cs="Times New Roman" w:hint="eastAsia"/>
          <w:sz w:val="20"/>
          <w:szCs w:val="20"/>
        </w:rPr>
        <w:t>s</w:t>
      </w:r>
      <w:r w:rsidRPr="00F9636D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23AFDFBD" w14:textId="2D2716D9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0, absent or “periventricular rims” only;</w:t>
      </w:r>
    </w:p>
    <w:p w14:paraId="3E7A1664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, localized lesion “cap” or pencil-thin lining;</w:t>
      </w:r>
    </w:p>
    <w:p w14:paraId="595A22F8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, extended along the entire periventricular area;</w:t>
      </w:r>
    </w:p>
    <w:p w14:paraId="7B214ED9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I, irregular PVH extending into the deep white matter;</w:t>
      </w:r>
    </w:p>
    <w:p w14:paraId="0C8135B1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V, extending throughout the deep and subcortical white matter.</w:t>
      </w:r>
    </w:p>
    <w:p w14:paraId="17FC3D3F" w14:textId="77777777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 w:hint="eastAsia"/>
          <w:sz w:val="20"/>
          <w:szCs w:val="20"/>
        </w:rPr>
        <w:t xml:space="preserve">DWMH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was classified</w:t>
      </w:r>
      <w:r w:rsidRPr="00F963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636D">
        <w:rPr>
          <w:rFonts w:ascii="Times New Roman" w:hAnsi="Times New Roman" w:cs="Times New Roman"/>
          <w:sz w:val="20"/>
          <w:szCs w:val="20"/>
        </w:rPr>
        <w:t>as follows:</w:t>
      </w:r>
    </w:p>
    <w:p w14:paraId="687A0794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0, absent;</w:t>
      </w:r>
    </w:p>
    <w:p w14:paraId="748F04E4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, punctate foci, diameter ≤ 3 mm, boundary clear;</w:t>
      </w:r>
    </w:p>
    <w:p w14:paraId="3ACC47AC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, diameter ≥ 3 mm, punctate or discrete foci;</w:t>
      </w:r>
    </w:p>
    <w:p w14:paraId="27E1562B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I, large confluent foci, boundary unclear;</w:t>
      </w:r>
    </w:p>
    <w:p w14:paraId="1FF4FD95" w14:textId="51EA62E9" w:rsidR="00D37196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V, confluence widely distributed in most of the white matter.</w:t>
      </w:r>
    </w:p>
    <w:p w14:paraId="5C0BEB4D" w14:textId="64819D73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In addition, 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cerebral microbleed</w:t>
      </w:r>
      <w:r w:rsidR="00F507B2"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CMB)</w:t>
      </w:r>
      <w:r w:rsidRPr="00F9636D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>perivascular space</w:t>
      </w:r>
      <w:r w:rsidR="00D14A3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PVS)</w:t>
      </w:r>
      <w:r w:rsidRPr="00F9636D">
        <w:rPr>
          <w:rFonts w:ascii="Times New Roman" w:hAnsi="Times New Roman" w:cs="Times New Roman" w:hint="eastAsia"/>
          <w:sz w:val="20"/>
          <w:szCs w:val="20"/>
        </w:rPr>
        <w:t xml:space="preserve"> were evaluated based on lesion count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s</w:t>
      </w:r>
      <w:r w:rsidRPr="00F9636D">
        <w:rPr>
          <w:rFonts w:ascii="Times New Roman" w:hAnsi="Times New Roman" w:cs="Times New Roman" w:hint="eastAsia"/>
          <w:sz w:val="20"/>
          <w:szCs w:val="20"/>
        </w:rPr>
        <w:t>.</w:t>
      </w:r>
    </w:p>
    <w:p w14:paraId="72D253EF" w14:textId="72D49623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CMB</w:t>
      </w:r>
      <w:r w:rsidR="00D30AE6">
        <w:rPr>
          <w:rFonts w:ascii="Times New Roman" w:hAnsi="Times New Roman" w:cs="Times New Roman" w:hint="eastAsia"/>
          <w:sz w:val="20"/>
          <w:szCs w:val="20"/>
        </w:rPr>
        <w:t>s</w:t>
      </w:r>
      <w:r w:rsidRPr="00F9636D">
        <w:rPr>
          <w:rFonts w:ascii="Times New Roman" w:hAnsi="Times New Roman" w:cs="Times New Roman"/>
          <w:sz w:val="20"/>
          <w:szCs w:val="20"/>
        </w:rPr>
        <w:t xml:space="preserve"> are small (generally 2–5 mm diameter) areas of signal void with blooming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artifacts</w:t>
      </w:r>
      <w:r w:rsidRPr="00F9636D">
        <w:rPr>
          <w:rFonts w:ascii="Times New Roman" w:hAnsi="Times New Roman" w:cs="Times New Roman"/>
          <w:sz w:val="20"/>
          <w:szCs w:val="20"/>
        </w:rPr>
        <w:t xml:space="preserve"> on T2*-weighted MRI,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 xml:space="preserve">and were </w:t>
      </w:r>
      <w:r w:rsidRPr="00F9636D">
        <w:rPr>
          <w:rFonts w:ascii="Times New Roman" w:hAnsi="Times New Roman" w:cs="Times New Roman"/>
          <w:sz w:val="20"/>
          <w:szCs w:val="20"/>
        </w:rPr>
        <w:t>classified as follows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:</w:t>
      </w:r>
    </w:p>
    <w:p w14:paraId="104B5C53" w14:textId="77777777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0, none;</w:t>
      </w:r>
    </w:p>
    <w:p w14:paraId="0F0895B8" w14:textId="7B06E6A0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Grade 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>I</w:t>
      </w:r>
      <w:r w:rsidRPr="00F9636D">
        <w:rPr>
          <w:rFonts w:ascii="Times New Roman" w:hAnsi="Times New Roman" w:cs="Times New Roman"/>
          <w:sz w:val="20"/>
          <w:szCs w:val="20"/>
        </w:rPr>
        <w:t xml:space="preserve"> counts 1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</w:t>
      </w:r>
      <w:r w:rsidRPr="00F9636D">
        <w:rPr>
          <w:rFonts w:ascii="Times New Roman" w:hAnsi="Times New Roman" w:cs="Times New Roman"/>
          <w:sz w:val="20"/>
          <w:szCs w:val="20"/>
        </w:rPr>
        <w:t>;</w:t>
      </w:r>
    </w:p>
    <w:p w14:paraId="4B9BA968" w14:textId="2E02DB45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, counts 2–5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  <w:r w:rsidRPr="00F9636D">
        <w:rPr>
          <w:rFonts w:ascii="Times New Roman" w:hAnsi="Times New Roman" w:cs="Times New Roman"/>
          <w:sz w:val="20"/>
          <w:szCs w:val="20"/>
        </w:rPr>
        <w:t>;</w:t>
      </w:r>
    </w:p>
    <w:p w14:paraId="6DF56713" w14:textId="0DD0B198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I, counts 6–10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  <w:r w:rsidRPr="00F9636D">
        <w:rPr>
          <w:rFonts w:ascii="Times New Roman" w:hAnsi="Times New Roman" w:cs="Times New Roman"/>
          <w:sz w:val="20"/>
          <w:szCs w:val="20"/>
        </w:rPr>
        <w:t>;</w:t>
      </w:r>
    </w:p>
    <w:p w14:paraId="0E98466D" w14:textId="14E676DF" w:rsidR="00063381" w:rsidRPr="00F9636D" w:rsidRDefault="00D37196" w:rsidP="00063381">
      <w:pPr>
        <w:spacing w:line="48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V, counts ≥ 11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</w:p>
    <w:p w14:paraId="456DD57C" w14:textId="6B0B9E52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PVS</w:t>
      </w:r>
      <w:r w:rsidR="009134F5">
        <w:rPr>
          <w:rFonts w:ascii="Times New Roman" w:hAnsi="Times New Roman" w:cs="Times New Roman" w:hint="eastAsia"/>
          <w:sz w:val="20"/>
          <w:szCs w:val="20"/>
        </w:rPr>
        <w:t>s</w:t>
      </w:r>
      <w:r w:rsidR="00D30A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14A31">
        <w:rPr>
          <w:rFonts w:ascii="Times New Roman" w:hAnsi="Times New Roman" w:cs="Times New Roman" w:hint="eastAsia"/>
          <w:sz w:val="20"/>
          <w:szCs w:val="20"/>
        </w:rPr>
        <w:t xml:space="preserve">were </w:t>
      </w:r>
      <w:r w:rsidR="00063381" w:rsidRPr="00F9636D">
        <w:rPr>
          <w:rFonts w:ascii="Times New Roman" w:hAnsi="Times New Roman" w:cs="Times New Roman"/>
          <w:sz w:val="20"/>
          <w:szCs w:val="20"/>
        </w:rPr>
        <w:t>defined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 xml:space="preserve"> as o</w:t>
      </w:r>
      <w:r w:rsidRPr="00F9636D">
        <w:rPr>
          <w:rFonts w:ascii="Times New Roman" w:hAnsi="Times New Roman" w:cs="Times New Roman"/>
          <w:sz w:val="20"/>
          <w:szCs w:val="20"/>
        </w:rPr>
        <w:t xml:space="preserve">void or linear lesions that were visible as hypointense and hyperintense region in the basal ganglia (PVS-BG) or centrum </w:t>
      </w:r>
      <w:proofErr w:type="spellStart"/>
      <w:r w:rsidRPr="00F9636D">
        <w:rPr>
          <w:rFonts w:ascii="Times New Roman" w:hAnsi="Times New Roman" w:cs="Times New Roman"/>
          <w:sz w:val="20"/>
          <w:szCs w:val="20"/>
        </w:rPr>
        <w:t>semiovale</w:t>
      </w:r>
      <w:proofErr w:type="spellEnd"/>
      <w:r w:rsidRPr="00F9636D">
        <w:rPr>
          <w:rFonts w:ascii="Times New Roman" w:hAnsi="Times New Roman" w:cs="Times New Roman"/>
          <w:sz w:val="20"/>
          <w:szCs w:val="20"/>
        </w:rPr>
        <w:t xml:space="preserve"> (PVS-CSO) on T1 and T2-weighted images, respectively, and were considered “enlarged” if their size was ≥ 2 mm.</w:t>
      </w:r>
    </w:p>
    <w:p w14:paraId="41A9D4C8" w14:textId="6EAD4F37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PVS-BG was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graded as follows (0</w:t>
      </w:r>
      <w:r w:rsidR="00063381" w:rsidRPr="00F9636D">
        <w:rPr>
          <w:rFonts w:ascii="Times New Roman" w:hAnsi="Times New Roman" w:cs="Times New Roman"/>
          <w:sz w:val="20"/>
          <w:szCs w:val="20"/>
        </w:rPr>
        <w:t>–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III):</w:t>
      </w:r>
    </w:p>
    <w:p w14:paraId="6A8C3F97" w14:textId="77777777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0, none;</w:t>
      </w:r>
    </w:p>
    <w:p w14:paraId="1A81B3BF" w14:textId="42EDAB7D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, counts 1–5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;</w:t>
      </w:r>
    </w:p>
    <w:p w14:paraId="056A4DDC" w14:textId="25BEC84F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, counts 6–10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;</w:t>
      </w:r>
    </w:p>
    <w:p w14:paraId="10AB31BB" w14:textId="116C3662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I, counts ≥ 11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.</w:t>
      </w:r>
    </w:p>
    <w:p w14:paraId="2791A2D1" w14:textId="77777777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 xml:space="preserve">PVS-CSO was 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graded as follows (0</w:t>
      </w:r>
      <w:r w:rsidR="00063381" w:rsidRPr="00F9636D">
        <w:rPr>
          <w:rFonts w:ascii="Times New Roman" w:hAnsi="Times New Roman" w:cs="Times New Roman"/>
          <w:sz w:val="20"/>
          <w:szCs w:val="20"/>
        </w:rPr>
        <w:t>–</w:t>
      </w:r>
      <w:r w:rsidR="00063381" w:rsidRPr="00F9636D">
        <w:rPr>
          <w:rFonts w:ascii="Times New Roman" w:hAnsi="Times New Roman" w:cs="Times New Roman" w:hint="eastAsia"/>
          <w:sz w:val="20"/>
          <w:szCs w:val="20"/>
        </w:rPr>
        <w:t>IV)</w:t>
      </w:r>
      <w:r w:rsidRPr="00F9636D">
        <w:rPr>
          <w:rFonts w:ascii="Times New Roman" w:hAnsi="Times New Roman" w:cs="Times New Roman"/>
          <w:sz w:val="20"/>
          <w:szCs w:val="20"/>
        </w:rPr>
        <w:t>:</w:t>
      </w:r>
    </w:p>
    <w:p w14:paraId="65E50B58" w14:textId="77777777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0, none;</w:t>
      </w:r>
    </w:p>
    <w:p w14:paraId="61210937" w14:textId="326DBE4F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, counts 1–10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;</w:t>
      </w:r>
    </w:p>
    <w:p w14:paraId="523914C8" w14:textId="7C8951A5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lastRenderedPageBreak/>
        <w:t>Grade II, counts 11–20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  <w:r w:rsidRPr="00F9636D">
        <w:rPr>
          <w:rFonts w:ascii="Times New Roman" w:hAnsi="Times New Roman" w:cs="Times New Roman"/>
          <w:sz w:val="20"/>
          <w:szCs w:val="20"/>
        </w:rPr>
        <w:t>;</w:t>
      </w:r>
    </w:p>
    <w:p w14:paraId="426B8073" w14:textId="20098F92" w:rsidR="00063381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II, counts 21–40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  <w:r w:rsidRPr="00F9636D">
        <w:rPr>
          <w:rFonts w:ascii="Times New Roman" w:hAnsi="Times New Roman" w:cs="Times New Roman"/>
          <w:sz w:val="20"/>
          <w:szCs w:val="20"/>
        </w:rPr>
        <w:t>;</w:t>
      </w:r>
    </w:p>
    <w:p w14:paraId="11BD8DFC" w14:textId="7EB6C49E" w:rsidR="00D37196" w:rsidRPr="00F9636D" w:rsidRDefault="00D37196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Grade IV, counts ≥</w:t>
      </w:r>
      <w:r w:rsidRPr="00F9636D">
        <w:rPr>
          <w:rFonts w:ascii="Times New Roman" w:hAnsi="Times New Roman" w:cs="Times New Roman" w:hint="eastAsia"/>
          <w:sz w:val="20"/>
          <w:szCs w:val="20"/>
        </w:rPr>
        <w:t xml:space="preserve"> 41</w:t>
      </w:r>
      <w:r w:rsidR="00D064BC" w:rsidRPr="00F9636D">
        <w:rPr>
          <w:rFonts w:ascii="Times New Roman" w:hAnsi="Times New Roman" w:cs="Times New Roman" w:hint="eastAsia"/>
          <w:sz w:val="20"/>
          <w:szCs w:val="20"/>
        </w:rPr>
        <w:t xml:space="preserve"> lesions</w:t>
      </w:r>
      <w:r w:rsidRPr="00F9636D">
        <w:rPr>
          <w:rFonts w:ascii="Times New Roman" w:hAnsi="Times New Roman" w:cs="Times New Roman" w:hint="eastAsia"/>
          <w:sz w:val="20"/>
          <w:szCs w:val="20"/>
        </w:rPr>
        <w:t>.</w:t>
      </w:r>
    </w:p>
    <w:p w14:paraId="0AF3ACC8" w14:textId="77777777" w:rsidR="007272A1" w:rsidRPr="00F9636D" w:rsidRDefault="007272A1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7B50A8" w14:textId="77777777" w:rsidR="00EF745B" w:rsidRPr="00F9636D" w:rsidRDefault="00EF745B" w:rsidP="00DE48F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F745B" w:rsidRPr="00F9636D" w:rsidSect="005D6E93">
          <w:footerReference w:type="default" r:id="rId8"/>
          <w:pgSz w:w="11906" w:h="16838"/>
          <w:pgMar w:top="1701" w:right="1418" w:bottom="1701" w:left="1418" w:header="851" w:footer="992" w:gutter="0"/>
          <w:cols w:space="425"/>
          <w:docGrid w:type="lines" w:linePitch="360"/>
        </w:sectPr>
      </w:pPr>
    </w:p>
    <w:p w14:paraId="7D1E18AD" w14:textId="7E14D5B2" w:rsidR="00DE48F6" w:rsidRPr="00F9636D" w:rsidRDefault="00751C7A" w:rsidP="00110AB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</w:t>
      </w:r>
      <w:r w:rsidR="00D54CC5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056168" w:rsidRPr="00F9636D">
        <w:rPr>
          <w:rFonts w:ascii="Times New Roman" w:hAnsi="Times New Roman" w:cs="Times New Roman"/>
          <w:b/>
          <w:bCs/>
          <w:sz w:val="20"/>
          <w:szCs w:val="20"/>
        </w:rPr>
        <w:t>Table 1 MRI scan protocol and details</w:t>
      </w:r>
      <w:r w:rsidR="00424186" w:rsidRPr="00F9636D">
        <w:rPr>
          <w:rFonts w:ascii="Times New Roman" w:hAnsi="Times New Roman" w:cs="Times New Roman"/>
          <w:b/>
          <w:bCs/>
          <w:sz w:val="20"/>
          <w:szCs w:val="20"/>
        </w:rPr>
        <w:t xml:space="preserve"> used in this stud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6"/>
        <w:gridCol w:w="1493"/>
        <w:gridCol w:w="1493"/>
        <w:gridCol w:w="1493"/>
        <w:gridCol w:w="1495"/>
      </w:tblGrid>
      <w:tr w:rsidR="00056168" w:rsidRPr="00F9636D" w14:paraId="7B07B800" w14:textId="77777777" w:rsidTr="00056168">
        <w:trPr>
          <w:trHeight w:val="274"/>
        </w:trPr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C2790" w14:textId="77777777" w:rsidR="00056168" w:rsidRPr="00F22CFB" w:rsidRDefault="00056168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Manufacturer name</w:t>
            </w:r>
          </w:p>
        </w:tc>
        <w:tc>
          <w:tcPr>
            <w:tcW w:w="32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67808" w14:textId="77777777" w:rsidR="00056168" w:rsidRPr="00F22CFB" w:rsidRDefault="00056168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CANON</w:t>
            </w:r>
          </w:p>
        </w:tc>
      </w:tr>
      <w:tr w:rsidR="00056168" w:rsidRPr="00F9636D" w14:paraId="43150F63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C3D2" w14:textId="77777777" w:rsidR="00056168" w:rsidRPr="00F22CFB" w:rsidRDefault="00056168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Model name</w:t>
            </w:r>
          </w:p>
        </w:tc>
        <w:tc>
          <w:tcPr>
            <w:tcW w:w="329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737D0" w14:textId="77777777" w:rsidR="00056168" w:rsidRPr="00F22CFB" w:rsidRDefault="00056168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Vantage Elan</w:t>
            </w:r>
          </w:p>
        </w:tc>
      </w:tr>
      <w:tr w:rsidR="001407DD" w:rsidRPr="00F9636D" w14:paraId="4DA9F935" w14:textId="77777777" w:rsidTr="00056168">
        <w:trPr>
          <w:trHeight w:val="429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C274D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Sequence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C82BF" w14:textId="2CA88356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T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0C80E" w14:textId="07A218DD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T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7A5DD" w14:textId="0E75E691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FLAIR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2F4E3" w14:textId="2499E9EA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T2</w:t>
            </w:r>
            <w:r w:rsidR="00617ECC" w:rsidRPr="00F22CFB">
              <w:rPr>
                <w:rFonts w:ascii="Arial" w:eastAsia="游ゴシック" w:hAnsi="Arial" w:cs="Arial"/>
                <w:sz w:val="20"/>
                <w:szCs w:val="20"/>
              </w:rPr>
              <w:t>*</w:t>
            </w:r>
          </w:p>
        </w:tc>
      </w:tr>
      <w:tr w:rsidR="001407DD" w:rsidRPr="00F9636D" w14:paraId="5FA0AF54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5680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Protoco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23B9" w14:textId="77198DDD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4507" w14:textId="577ECA48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F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E8B2" w14:textId="159B0F90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F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D59E" w14:textId="7B01F226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GRE</w:t>
            </w:r>
          </w:p>
        </w:tc>
      </w:tr>
      <w:tr w:rsidR="001407DD" w:rsidRPr="00F9636D" w14:paraId="33CC927F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302E8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TR (</w:t>
            </w:r>
            <w:proofErr w:type="spellStart"/>
            <w:r w:rsidRPr="00F22CFB">
              <w:rPr>
                <w:rFonts w:ascii="Arial" w:eastAsia="游ゴシック" w:hAnsi="Arial" w:cs="Arial"/>
                <w:sz w:val="20"/>
                <w:szCs w:val="20"/>
              </w:rPr>
              <w:t>ms</w:t>
            </w:r>
            <w:proofErr w:type="spellEnd"/>
            <w:r w:rsidRPr="00F22CFB">
              <w:rPr>
                <w:rFonts w:ascii="Arial" w:eastAsia="游ゴシック" w:hAnsi="Arial" w:cs="Arial"/>
                <w:sz w:val="20"/>
                <w:szCs w:val="20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4C83" w14:textId="666EC8E0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48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E2FC" w14:textId="79F74A4E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41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832A" w14:textId="30145C62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0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A848" w14:textId="4B0178A0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520</w:t>
            </w:r>
          </w:p>
        </w:tc>
      </w:tr>
      <w:tr w:rsidR="001407DD" w:rsidRPr="00F9636D" w14:paraId="68941C71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D8F2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TE (</w:t>
            </w:r>
            <w:proofErr w:type="spellStart"/>
            <w:r w:rsidRPr="00F22CFB">
              <w:rPr>
                <w:rFonts w:ascii="Arial" w:eastAsia="游ゴシック" w:hAnsi="Arial" w:cs="Arial"/>
                <w:sz w:val="20"/>
                <w:szCs w:val="20"/>
              </w:rPr>
              <w:t>ms</w:t>
            </w:r>
            <w:proofErr w:type="spellEnd"/>
            <w:r w:rsidRPr="00F22CFB">
              <w:rPr>
                <w:rFonts w:ascii="Arial" w:eastAsia="游ゴシック" w:hAnsi="Arial" w:cs="Arial"/>
                <w:sz w:val="20"/>
                <w:szCs w:val="20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8857" w14:textId="5292DBCF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55EF" w14:textId="254CE92E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93FB" w14:textId="7343656A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1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DC14" w14:textId="72A07D82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3.5</w:t>
            </w:r>
          </w:p>
        </w:tc>
      </w:tr>
      <w:tr w:rsidR="001407DD" w:rsidRPr="00F9636D" w14:paraId="411C39F8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1C01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FOV (mm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1CFE" w14:textId="23B91FEF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3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12D1" w14:textId="431E811E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3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ADE6" w14:textId="5896D6EB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1F74" w14:textId="0751C378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30</w:t>
            </w:r>
          </w:p>
        </w:tc>
      </w:tr>
      <w:tr w:rsidR="001407DD" w:rsidRPr="00F9636D" w14:paraId="700DA1FA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C8AA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Matrix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1F56" w14:textId="0D860D5B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60×25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1090" w14:textId="79E48EC5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24×32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5ADA" w14:textId="335D5234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92×2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1E76" w14:textId="1AE562E6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76×288</w:t>
            </w:r>
          </w:p>
        </w:tc>
      </w:tr>
      <w:tr w:rsidR="001407DD" w:rsidRPr="00F9636D" w14:paraId="6847F032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F359" w14:textId="51E52B50" w:rsidR="001407DD" w:rsidRPr="00F22CFB" w:rsidRDefault="00123566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S</w:t>
            </w:r>
            <w:r w:rsidR="001407DD" w:rsidRPr="00F22CFB">
              <w:rPr>
                <w:rFonts w:ascii="Arial" w:eastAsia="游ゴシック" w:hAnsi="Arial" w:cs="Arial"/>
                <w:sz w:val="20"/>
                <w:szCs w:val="20"/>
              </w:rPr>
              <w:t>lice thickness (mm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7D2B" w14:textId="279D11EE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9A50" w14:textId="2BAA117E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B1AE" w14:textId="6790E778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FFAF" w14:textId="10237FCC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.2</w:t>
            </w:r>
          </w:p>
        </w:tc>
      </w:tr>
      <w:tr w:rsidR="001407DD" w:rsidRPr="00F9636D" w14:paraId="5DDF9E2D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8E4C" w14:textId="35C0CF6D" w:rsidR="001407DD" w:rsidRPr="00F22CFB" w:rsidRDefault="00123566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I</w:t>
            </w:r>
            <w:r w:rsidR="001407DD" w:rsidRPr="00F22CFB">
              <w:rPr>
                <w:rFonts w:ascii="Arial" w:eastAsia="游ゴシック" w:hAnsi="Arial" w:cs="Arial"/>
                <w:sz w:val="20"/>
                <w:szCs w:val="20"/>
              </w:rPr>
              <w:t>nterslice gap (mm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D52D" w14:textId="6DFECAD7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D17A" w14:textId="2DAD6CCF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BFCA8" w14:textId="2FF6D4B3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.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6983" w14:textId="0A78749D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.2</w:t>
            </w:r>
          </w:p>
        </w:tc>
      </w:tr>
      <w:tr w:rsidR="001407DD" w:rsidRPr="00F9636D" w14:paraId="72C9A622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40A49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Number of slic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8FBA" w14:textId="5DF386A8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9A0D" w14:textId="74CD9985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C981" w14:textId="6B6486D6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191B" w14:textId="08D4E802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0</w:t>
            </w:r>
          </w:p>
        </w:tc>
      </w:tr>
      <w:tr w:rsidR="001407DD" w:rsidRPr="00F9636D" w14:paraId="47B49379" w14:textId="77777777" w:rsidTr="00056168">
        <w:trPr>
          <w:trHeight w:val="274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748A8" w14:textId="77777777" w:rsidR="001407DD" w:rsidRPr="00F22CFB" w:rsidRDefault="001407DD" w:rsidP="00110ABD">
            <w:pPr>
              <w:snapToGrid w:val="0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Imaging time (min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B3ADB" w14:textId="262133E2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0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：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4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DDDFE" w14:textId="7F715B33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0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：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2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A2B9E" w14:textId="2A98DF34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1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：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83E25" w14:textId="1498B50C" w:rsidR="001407DD" w:rsidRPr="00F22CFB" w:rsidRDefault="001407DD" w:rsidP="00110ABD">
            <w:pPr>
              <w:snapToGrid w:val="0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0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：</w:t>
            </w:r>
            <w:r w:rsidRPr="00F22CFB">
              <w:rPr>
                <w:rFonts w:ascii="Arial" w:eastAsia="游ゴシック" w:hAnsi="Arial" w:cs="Arial"/>
                <w:sz w:val="20"/>
                <w:szCs w:val="20"/>
              </w:rPr>
              <w:t>47</w:t>
            </w:r>
          </w:p>
        </w:tc>
      </w:tr>
    </w:tbl>
    <w:p w14:paraId="390218A8" w14:textId="2F6F30D8" w:rsidR="004D4303" w:rsidRPr="00F9636D" w:rsidRDefault="00056168" w:rsidP="00110A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636D">
        <w:rPr>
          <w:rFonts w:ascii="Times New Roman" w:hAnsi="Times New Roman" w:cs="Times New Roman"/>
          <w:sz w:val="20"/>
          <w:szCs w:val="20"/>
        </w:rPr>
        <w:t>MRI, magnetic resonance imaging; FLAIR, fluid-attenuated inversion recovery; SE, spin echo; FSE, fast spin echo;</w:t>
      </w:r>
      <w:r w:rsidR="001407DD" w:rsidRPr="00F9636D">
        <w:rPr>
          <w:rFonts w:ascii="Times New Roman" w:hAnsi="Times New Roman" w:cs="Times New Roman"/>
          <w:sz w:val="20"/>
          <w:szCs w:val="20"/>
        </w:rPr>
        <w:t xml:space="preserve"> GRE, gradient echo;</w:t>
      </w:r>
      <w:r w:rsidRPr="00F9636D">
        <w:rPr>
          <w:rFonts w:ascii="Times New Roman" w:hAnsi="Times New Roman" w:cs="Times New Roman"/>
          <w:sz w:val="20"/>
          <w:szCs w:val="20"/>
        </w:rPr>
        <w:t xml:space="preserve"> TR, repetition time; TE, echo time; FOV, field of view.</w:t>
      </w:r>
      <w:r w:rsidR="004D4303" w:rsidRPr="00F9636D">
        <w:rPr>
          <w:rFonts w:ascii="Times New Roman" w:hAnsi="Times New Roman" w:cs="Times New Roman"/>
          <w:sz w:val="20"/>
          <w:szCs w:val="20"/>
        </w:rPr>
        <w:br w:type="page"/>
      </w:r>
    </w:p>
    <w:p w14:paraId="550BDDD0" w14:textId="1C1AAD89" w:rsidR="00DE48F6" w:rsidRPr="00F9636D" w:rsidRDefault="00751C7A" w:rsidP="00110ABD">
      <w:pPr>
        <w:widowControl/>
        <w:spacing w:line="480" w:lineRule="auto"/>
        <w:jc w:val="left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</w:t>
      </w:r>
      <w:r w:rsidR="00D54CC5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E48F6" w:rsidRPr="00F9636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56168" w:rsidRPr="00F9636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262B0" w:rsidRPr="00F9636D">
        <w:rPr>
          <w:rFonts w:ascii="Times New Roman" w:hAnsi="Times New Roman" w:cs="Times New Roman"/>
          <w:b/>
          <w:bCs/>
          <w:sz w:val="20"/>
          <w:szCs w:val="20"/>
        </w:rPr>
        <w:t xml:space="preserve"> Severity of cerebral small vessel diseases stratified by alcohol consumption habit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2"/>
        <w:gridCol w:w="1079"/>
        <w:gridCol w:w="1968"/>
        <w:gridCol w:w="1899"/>
        <w:gridCol w:w="1712"/>
      </w:tblGrid>
      <w:tr w:rsidR="00085A27" w:rsidRPr="00F9636D" w14:paraId="4404FBEB" w14:textId="77777777" w:rsidTr="001C6D2F">
        <w:trPr>
          <w:trHeight w:val="300"/>
        </w:trPr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A0F9" w14:textId="4081F846" w:rsidR="00085A27" w:rsidRPr="009830DC" w:rsidRDefault="00085A27" w:rsidP="00DA35B1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3EC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16B33" w14:textId="5C19728F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Non</w:t>
            </w:r>
            <w:r w:rsidR="001239AC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current </w:t>
            </w:r>
            <w:r w:rsidRPr="009830D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4B63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ccasional drinkers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CFD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Frequent drinkers</w:t>
            </w:r>
          </w:p>
        </w:tc>
      </w:tr>
      <w:tr w:rsidR="00085A27" w:rsidRPr="00F9636D" w14:paraId="627A30D8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14DC7" w14:textId="551E6048" w:rsidR="00085A27" w:rsidRPr="009830DC" w:rsidRDefault="00085A27" w:rsidP="00DA35B1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171E1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 = 64,65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AB37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 = 19,671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46181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 = 25,582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D7A5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 = 19,406</w:t>
            </w:r>
          </w:p>
        </w:tc>
      </w:tr>
      <w:tr w:rsidR="00085A27" w:rsidRPr="00F9636D" w14:paraId="5597472D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A9E3" w14:textId="77777777" w:rsidR="00085A27" w:rsidRPr="009830DC" w:rsidRDefault="00085A27" w:rsidP="00DA35B1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symptomatic lesions, n (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0DA9" w14:textId="77777777" w:rsidR="00085A27" w:rsidRPr="009830DC" w:rsidRDefault="00085A27" w:rsidP="00DA35B1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B59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D16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2AF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A27" w:rsidRPr="00F9636D" w14:paraId="5E17166F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6B35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78C46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D1FD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313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99D5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A27" w:rsidRPr="00F9636D" w14:paraId="70AAE5A7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80C2" w14:textId="3269A73B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638D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,001 (86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E03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,791 (85.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004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,774 (89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F97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,436 (84.7)</w:t>
            </w:r>
          </w:p>
        </w:tc>
      </w:tr>
      <w:tr w:rsidR="00085A27" w:rsidRPr="00F9636D" w14:paraId="681D2A64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2416" w14:textId="58D6D717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59E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,584 (11.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BAB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,451 (12.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3F5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,496 (9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DB9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,637 (13.6)</w:t>
            </w:r>
          </w:p>
        </w:tc>
      </w:tr>
      <w:tr w:rsidR="00085A27" w:rsidRPr="00F9636D" w14:paraId="773AADC0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310B" w14:textId="257A6F41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505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012 (1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995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02 (2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4FC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7 (1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A54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3 (1.6)</w:t>
            </w:r>
          </w:p>
        </w:tc>
      </w:tr>
      <w:tr w:rsidR="00085A27" w:rsidRPr="00F9636D" w14:paraId="3D561F45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87BA" w14:textId="6D97E3E8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B07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2438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 (0.1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416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 (0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C3B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 (0.1)</w:t>
            </w:r>
          </w:p>
        </w:tc>
      </w:tr>
      <w:tr w:rsidR="00085A27" w:rsidRPr="00F9636D" w14:paraId="34C40945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611A" w14:textId="1CAC49C4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V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DD6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 (0.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037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1C3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1D7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 (0.0)</w:t>
            </w:r>
          </w:p>
        </w:tc>
      </w:tr>
      <w:tr w:rsidR="00085A27" w:rsidRPr="00F9636D" w14:paraId="0C821428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7335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SWM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49B9C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83F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81D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A9FD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A27" w:rsidRPr="00F9636D" w14:paraId="1D824B9C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0657" w14:textId="5DCEE481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203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,980 (60.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5A9D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,660 (59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E5D8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,382 (64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664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,938 (56.4)</w:t>
            </w:r>
          </w:p>
        </w:tc>
      </w:tr>
      <w:tr w:rsidR="00085A27" w:rsidRPr="00F9636D" w14:paraId="6D6E5704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5609" w14:textId="67F49576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558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,470 (33.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D08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,551 (33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9B2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,824 (30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DE7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,095 (36.6)</w:t>
            </w:r>
          </w:p>
        </w:tc>
      </w:tr>
      <w:tr w:rsidR="00085A27" w:rsidRPr="00F9636D" w14:paraId="5A34954B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21ED" w14:textId="4173E267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431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921 (6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63F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324 (6.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9A1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304 (5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E1C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293 (6.7)</w:t>
            </w:r>
          </w:p>
        </w:tc>
      </w:tr>
      <w:tr w:rsidR="00085A27" w:rsidRPr="00F9636D" w14:paraId="460B1A3A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4905" w14:textId="382EDF75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186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5 (0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4F71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5 (0.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51D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 (0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140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 (0.4)</w:t>
            </w:r>
          </w:p>
        </w:tc>
      </w:tr>
      <w:tr w:rsidR="00085A27" w:rsidRPr="00F9636D" w14:paraId="60A17A4E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054D" w14:textId="104DB093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V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39D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(0.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7891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4AD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C14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</w:tr>
      <w:tr w:rsidR="00085A27" w:rsidRPr="00F9636D" w14:paraId="17996FB8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FC2C" w14:textId="100B9652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MB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E4CC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448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6771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64F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A27" w:rsidRPr="00F9636D" w14:paraId="2847DF88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9A97" w14:textId="17E9B94F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8E4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360 (98.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807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252 (97.9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7D8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131 (98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2FC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977 (97.8)</w:t>
            </w:r>
          </w:p>
        </w:tc>
      </w:tr>
      <w:tr w:rsidR="00085A27" w:rsidRPr="00F9636D" w14:paraId="73F4CEF6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3B3F" w14:textId="72463661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CDB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9 (1.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63B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24 (1.6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22C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2 (1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B23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3 (1.6)</w:t>
            </w:r>
          </w:p>
        </w:tc>
      </w:tr>
      <w:tr w:rsidR="00085A27" w:rsidRPr="00F9636D" w14:paraId="1E9F6F4E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966D" w14:textId="6230FA48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8C2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0 (0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2CC7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 (0.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C25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 (0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04C3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 (0.5)</w:t>
            </w:r>
          </w:p>
        </w:tc>
      </w:tr>
      <w:tr w:rsidR="00085A27" w:rsidRPr="00F9636D" w14:paraId="65F05F0C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BB3B" w14:textId="3D299BFD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B39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2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0DBD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 (0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C9A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 (0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E148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 (0.1)</w:t>
            </w:r>
          </w:p>
        </w:tc>
      </w:tr>
      <w:tr w:rsidR="00085A27" w:rsidRPr="00F9636D" w14:paraId="64080110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2BAC" w14:textId="67360677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V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36E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 (0.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334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 (0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386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 (0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F941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 (0.0)</w:t>
            </w:r>
          </w:p>
        </w:tc>
      </w:tr>
      <w:tr w:rsidR="00085A27" w:rsidRPr="00F9636D" w14:paraId="4EAC6818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A379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S-B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51892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C7B0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455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4F29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A27" w:rsidRPr="00F9636D" w14:paraId="3F79145C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529C" w14:textId="6A0D6FD4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081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,420 (84.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E10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,642 (84.6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A97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,878 (85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B3E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,900 (81.9)</w:t>
            </w:r>
          </w:p>
        </w:tc>
      </w:tr>
      <w:tr w:rsidR="00085A27" w:rsidRPr="00F9636D" w14:paraId="515E2E03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E1CB" w14:textId="1AD78A6A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F07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,602 (14.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657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,831 (14.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391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506 (13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A776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265 (16.8)</w:t>
            </w:r>
          </w:p>
        </w:tc>
      </w:tr>
      <w:tr w:rsidR="00085A27" w:rsidRPr="00F9636D" w14:paraId="36E9192F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0242" w14:textId="5DB32600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574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52 (0.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D6B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5 (0.8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686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73 (0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E2A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4 (1.1)</w:t>
            </w:r>
          </w:p>
        </w:tc>
      </w:tr>
      <w:tr w:rsidR="00085A27" w:rsidRPr="00F9636D" w14:paraId="0619F08C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F02D" w14:textId="08A7738B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A87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C1D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 (0.2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32D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 (0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1EE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 (0.1)</w:t>
            </w:r>
          </w:p>
        </w:tc>
      </w:tr>
      <w:tr w:rsidR="00085A27" w:rsidRPr="00F9636D" w14:paraId="7855A8A9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CFCD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S-CS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B400" w14:textId="77777777" w:rsidR="00085A27" w:rsidRPr="009830DC" w:rsidRDefault="00085A27" w:rsidP="00DA35B1">
            <w:pPr>
              <w:widowControl/>
              <w:snapToGrid w:val="0"/>
              <w:ind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5D9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FC0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173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A27" w:rsidRPr="00F9636D" w14:paraId="7FFA9DE5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50E3" w14:textId="2AFAFEE9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C0C0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,674 (84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46A3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,946 (86.2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CC098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,895 (85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57E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,833 (81.6)</w:t>
            </w:r>
          </w:p>
        </w:tc>
      </w:tr>
      <w:tr w:rsidR="00085A27" w:rsidRPr="00F9636D" w14:paraId="096D3364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5DFD" w14:textId="21656601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A03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,887 (13.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D1C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,434 (12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5B33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316 (13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701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137 (16.2)</w:t>
            </w:r>
          </w:p>
        </w:tc>
      </w:tr>
      <w:tr w:rsidR="00085A27" w:rsidRPr="00F9636D" w14:paraId="5137AB55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366E" w14:textId="0A31C428" w:rsidR="00085A27" w:rsidRPr="009830DC" w:rsidRDefault="00085A27" w:rsidP="00DA35B1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EF28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000 (1.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8992A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0 (1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AC9B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1 (1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BA09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99 (2.1)</w:t>
            </w:r>
          </w:p>
        </w:tc>
      </w:tr>
      <w:tr w:rsidR="00085A27" w:rsidRPr="00F9636D" w14:paraId="3E15D2D9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C155" w14:textId="2FBA870A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B179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2F6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 (0.1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179F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 (0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181C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 (0.1)</w:t>
            </w:r>
          </w:p>
        </w:tc>
      </w:tr>
      <w:tr w:rsidR="00085A27" w:rsidRPr="00F9636D" w14:paraId="56D13B1F" w14:textId="77777777" w:rsidTr="001C6D2F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69F27" w14:textId="7956BFDE" w:rsidR="00085A27" w:rsidRPr="009830DC" w:rsidRDefault="00085A27" w:rsidP="00DA35B1">
            <w:pPr>
              <w:widowControl/>
              <w:snapToGrid w:val="0"/>
              <w:ind w:leftChars="100" w:left="210" w:firstLineChars="100" w:firstLine="18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de IV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49095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(0.0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B6FCE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 (0.0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D1D34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65F42" w14:textId="77777777" w:rsidR="00085A27" w:rsidRPr="009830DC" w:rsidRDefault="00085A27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830D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0.0)</w:t>
            </w:r>
          </w:p>
        </w:tc>
      </w:tr>
    </w:tbl>
    <w:p w14:paraId="7056FFCF" w14:textId="1E8BBFF5" w:rsidR="00DE48F6" w:rsidRPr="00F9636D" w:rsidRDefault="00123566" w:rsidP="00110ABD">
      <w:pPr>
        <w:widowControl/>
        <w:spacing w:line="480" w:lineRule="auto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</w:rPr>
      </w:pP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>The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 severity was classified from </w:t>
      </w: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>g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rade</w:t>
      </w: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>s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 0 to IV</w:t>
      </w: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 for PVH, DWMH, CMB, and PVS-CSO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. For PVS-BG, severity was classified from </w:t>
      </w: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>g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rade</w:t>
      </w:r>
      <w:r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s 0 to 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III. PVH, periventricular hyperintensity; DWMH, deep subcortical white matter 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lastRenderedPageBreak/>
        <w:t xml:space="preserve">hyperintensity; </w:t>
      </w:r>
      <w:r w:rsidR="00085A2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CMB, cerebral microbleed; 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PVS, perivascular space; BG, basal ganglia; CSO</w:t>
      </w:r>
      <w:r w:rsidR="00DD36AA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, </w:t>
      </w:r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 xml:space="preserve">centrum </w:t>
      </w:r>
      <w:proofErr w:type="spellStart"/>
      <w:r w:rsidR="00A05D77" w:rsidRPr="00F9636D">
        <w:rPr>
          <w:rFonts w:ascii="Times New Roman" w:eastAsia="Meiryo UI" w:hAnsi="Times New Roman" w:cs="Times New Roman"/>
          <w:kern w:val="0"/>
          <w:sz w:val="20"/>
          <w:szCs w:val="20"/>
        </w:rPr>
        <w:t>semiovale</w:t>
      </w:r>
      <w:proofErr w:type="spellEnd"/>
      <w:r w:rsidR="00DE48F6" w:rsidRPr="00F9636D">
        <w:rPr>
          <w:rFonts w:ascii="Times New Roman" w:hAnsi="Times New Roman" w:cs="Times New Roman"/>
          <w:sz w:val="20"/>
          <w:szCs w:val="20"/>
        </w:rPr>
        <w:t>.</w:t>
      </w:r>
      <w:r w:rsidR="00DE48F6" w:rsidRPr="00F9636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2915BA4" w14:textId="390DC104" w:rsidR="001A47FF" w:rsidRPr="00F9636D" w:rsidRDefault="00751C7A" w:rsidP="00110ABD">
      <w:pPr>
        <w:widowControl/>
        <w:spacing w:line="480" w:lineRule="auto"/>
        <w:jc w:val="left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</w:t>
      </w:r>
      <w:r w:rsidR="00D54CC5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F9636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A47FF" w:rsidRPr="00F9636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56168" w:rsidRPr="00F9636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A47FF" w:rsidRPr="00F9636D">
        <w:rPr>
          <w:rFonts w:ascii="Times New Roman" w:hAnsi="Times New Roman" w:cs="Times New Roman"/>
          <w:b/>
          <w:bCs/>
          <w:sz w:val="20"/>
          <w:szCs w:val="20"/>
        </w:rPr>
        <w:t xml:space="preserve"> Variance inflation factors </w:t>
      </w:r>
      <w:r w:rsidR="009F566A">
        <w:rPr>
          <w:rFonts w:ascii="Times New Roman" w:hAnsi="Times New Roman" w:cs="Times New Roman" w:hint="eastAsia"/>
          <w:b/>
          <w:bCs/>
          <w:sz w:val="20"/>
          <w:szCs w:val="20"/>
        </w:rPr>
        <w:t>and Brant test results from ordinal logistic regression models</w:t>
      </w:r>
      <w:r w:rsidR="008F495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983"/>
        <w:gridCol w:w="1277"/>
        <w:gridCol w:w="1983"/>
      </w:tblGrid>
      <w:tr w:rsidR="006E4657" w:rsidRPr="00F22CFB" w14:paraId="1FA37374" w14:textId="10BA2326" w:rsidTr="006E4657">
        <w:trPr>
          <w:trHeight w:val="283"/>
        </w:trPr>
        <w:tc>
          <w:tcPr>
            <w:tcW w:w="14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8FCFD5" w14:textId="23DD6EDF" w:rsidR="006E4657" w:rsidRPr="00F22CFB" w:rsidRDefault="003476AD" w:rsidP="00DA35B1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507A7" w14:textId="28D797CA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</w:t>
            </w:r>
            <w:r w:rsidR="001239A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current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s</w:t>
            </w:r>
            <w:r w:rsidR="001239A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Occasional drinkers</w:t>
            </w:r>
          </w:p>
        </w:tc>
        <w:tc>
          <w:tcPr>
            <w:tcW w:w="17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1B15" w14:textId="2C9FEE6E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</w:t>
            </w:r>
            <w:r w:rsidR="001239A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current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s</w:t>
            </w:r>
            <w:r w:rsidR="001239A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Frequent drinkers</w:t>
            </w:r>
          </w:p>
        </w:tc>
      </w:tr>
      <w:tr w:rsidR="006E4657" w:rsidRPr="00F22CFB" w14:paraId="54D98EF1" w14:textId="5692C9E5" w:rsidTr="00F22CFB">
        <w:trPr>
          <w:trHeight w:val="283"/>
        </w:trPr>
        <w:tc>
          <w:tcPr>
            <w:tcW w:w="14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DE30" w14:textId="77777777" w:rsidR="006E4657" w:rsidRPr="00F22CFB" w:rsidRDefault="006E4657" w:rsidP="006E4657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8C85B" w14:textId="77624EEF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B1AA2" w14:textId="0F935614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ant test (</w:t>
            </w:r>
            <w:r w:rsidRPr="00F22CF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61C5A" w14:textId="465D5363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4B27" w14:textId="0554CBDE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ant test (</w:t>
            </w:r>
            <w:r w:rsidRPr="00F22CF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</w:tr>
      <w:tr w:rsidR="006E4657" w:rsidRPr="00F22CFB" w14:paraId="061D397C" w14:textId="4E4805C3" w:rsidTr="00F22CFB">
        <w:trPr>
          <w:trHeight w:val="283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B9EF2F" w14:textId="5990755F" w:rsidR="006E4657" w:rsidRPr="00F22CFB" w:rsidRDefault="006E4657" w:rsidP="008F495C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bookmarkStart w:id="0" w:name="_Hlk214902892"/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VH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19ADC3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2BDF2B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752ED5A7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3C11E793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E4657" w:rsidRPr="00F22CFB" w14:paraId="6B3037E6" w14:textId="15EDD52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A871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B84F" w14:textId="48EC6CC3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B6EC" w14:textId="7B3A084E" w:rsidR="006E4657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1CD76889" w14:textId="2A595DA5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601748CE" w14:textId="7A3701CC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E4657" w:rsidRPr="00F22CFB" w14:paraId="74D7FE5E" w14:textId="7850E88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6D4A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77BD" w14:textId="2B009579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6EEC" w14:textId="6621BF2E" w:rsidR="006E4657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704" w:type="pct"/>
            <w:vAlign w:val="center"/>
          </w:tcPr>
          <w:p w14:paraId="2E8203A2" w14:textId="43B0C014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093" w:type="pct"/>
            <w:vAlign w:val="center"/>
          </w:tcPr>
          <w:p w14:paraId="52F5F0F1" w14:textId="6DDF9F41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6E4657" w:rsidRPr="00F22CFB" w14:paraId="1FED0C92" w14:textId="40291C4D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438E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5C41" w14:textId="14DCAB94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1EFE5" w14:textId="0DEBE926" w:rsidR="006E4657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704" w:type="pct"/>
            <w:vAlign w:val="center"/>
          </w:tcPr>
          <w:p w14:paraId="330C2863" w14:textId="6389FA28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042F8C25" w14:textId="242C4063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6E4657" w:rsidRPr="00F22CFB" w14:paraId="15E820D1" w14:textId="2F201693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F17D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27F2" w14:textId="0CCACDC8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3917" w14:textId="0D06AB3C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72903650" w14:textId="04D5F00D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7D0EC28A" w14:textId="6B811BAE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E4657" w:rsidRPr="00F22CFB" w14:paraId="291C7908" w14:textId="3A4A30B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91FD9" w14:textId="08FA2E99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80B4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4E10" w14:textId="2131599D" w:rsidR="006E4657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4" w:type="pct"/>
            <w:vAlign w:val="center"/>
          </w:tcPr>
          <w:p w14:paraId="5B366F74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B3C2E81" w14:textId="45460150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6E4657" w:rsidRPr="00F22CFB" w14:paraId="7D3F4E14" w14:textId="5ED0EA0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BEABE" w14:textId="47130545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55C4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F268" w14:textId="667443D8" w:rsidR="006E4657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704" w:type="pct"/>
            <w:vAlign w:val="center"/>
          </w:tcPr>
          <w:p w14:paraId="11271EC8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0FAEB5E2" w14:textId="5D2DFD0A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:rsidR="006E4657" w:rsidRPr="00F22CFB" w14:paraId="494D3571" w14:textId="3C846071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21817" w14:textId="1E9893A8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E267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5E29" w14:textId="3132122F" w:rsidR="006E4657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704" w:type="pct"/>
            <w:vAlign w:val="center"/>
          </w:tcPr>
          <w:p w14:paraId="099DD809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3D749183" w14:textId="5BE2E209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6E4657" w:rsidRPr="00F22CFB" w14:paraId="79D490C5" w14:textId="3BFF2CD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8B8B" w14:textId="051401D3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posure to secondhand smok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2F23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0AD0" w14:textId="4FC953FC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704" w:type="pct"/>
            <w:vAlign w:val="center"/>
          </w:tcPr>
          <w:p w14:paraId="4446EFFA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7686E01" w14:textId="5B613D46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 w:rsidR="006E4657" w:rsidRPr="00F22CFB" w14:paraId="379B6C63" w14:textId="0C50E8CB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B644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F4FD" w14:textId="7DF50B76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8725" w14:textId="4D705782" w:rsidR="006E4657" w:rsidRPr="00F22CFB" w:rsidRDefault="00BF0F41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04" w:type="pct"/>
            <w:vAlign w:val="center"/>
          </w:tcPr>
          <w:p w14:paraId="42321C62" w14:textId="30634AAC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93" w:type="pct"/>
            <w:vAlign w:val="center"/>
          </w:tcPr>
          <w:p w14:paraId="16FF71B7" w14:textId="4DE99179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6E4657" w:rsidRPr="00F22CFB" w14:paraId="24BC324B" w14:textId="60BA3546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D28D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5B18" w14:textId="2257E789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66277" w14:textId="75136A6E" w:rsidR="006E4657" w:rsidRPr="00F22CFB" w:rsidRDefault="00BF0F41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704" w:type="pct"/>
            <w:vAlign w:val="center"/>
          </w:tcPr>
          <w:p w14:paraId="64959773" w14:textId="43A3F37B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629A9652" w14:textId="219C18D2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6E4657" w:rsidRPr="00F22CFB" w14:paraId="5BB27438" w14:textId="5F85A41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E23086" w14:textId="7777777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6C773F" w14:textId="02AA999A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390663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277B4F" w14:textId="48682CDD" w:rsidR="006E4657" w:rsidRPr="00F22CFB" w:rsidRDefault="00BF0F41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704" w:type="pct"/>
            <w:vAlign w:val="center"/>
          </w:tcPr>
          <w:p w14:paraId="7F526CBD" w14:textId="22B364F1" w:rsidR="006E4657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vAlign w:val="center"/>
          </w:tcPr>
          <w:p w14:paraId="24F54AE5" w14:textId="69ECB478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390663" w:rsidRPr="00F22CFB" w14:paraId="0EF3E61B" w14:textId="7777777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67BB32" w14:textId="0B839C80" w:rsidR="00390663" w:rsidRPr="00F22CFB" w:rsidRDefault="00390663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bookmarkStart w:id="1" w:name="_Hlk214904286"/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85413B" w14:textId="68E7DB07" w:rsidR="00390663" w:rsidRPr="00F22CFB" w:rsidRDefault="00390663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246CFE" w14:textId="302CCEE5" w:rsidR="00390663" w:rsidRPr="00F22CFB" w:rsidRDefault="00BF0F41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10</w:t>
            </w:r>
          </w:p>
        </w:tc>
        <w:tc>
          <w:tcPr>
            <w:tcW w:w="704" w:type="pct"/>
            <w:vAlign w:val="center"/>
          </w:tcPr>
          <w:p w14:paraId="1F763015" w14:textId="7BE6C116" w:rsidR="00390663" w:rsidRPr="00F22CFB" w:rsidRDefault="0074355B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141F4702" w14:textId="1081C81E" w:rsidR="00390663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bookmarkEnd w:id="1"/>
      <w:tr w:rsidR="006E4657" w:rsidRPr="00F22CFB" w14:paraId="0D0D0635" w14:textId="7146F7AC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15F1C" w14:textId="749066AC" w:rsidR="006E4657" w:rsidRPr="00F22CFB" w:rsidRDefault="006E4657" w:rsidP="008F495C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WMH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A9C0C" w14:textId="2FA54556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16142" w14:textId="7261D2A6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0120026A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A988270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E4657" w:rsidRPr="00F22CFB" w14:paraId="7D310757" w14:textId="57D0CD6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D1BC3E" w14:textId="5CF3999A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2F6BF1" w14:textId="5F9EF4DD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BF0F41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4CD916" w14:textId="2FE05406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353CDD7D" w14:textId="3B4A266D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93" w:type="pct"/>
            <w:vAlign w:val="center"/>
          </w:tcPr>
          <w:p w14:paraId="006452D8" w14:textId="152D4D8F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E4657" w:rsidRPr="00F22CFB" w14:paraId="57E0C9EB" w14:textId="23CACFF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A60D40" w14:textId="65AF275E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573E9E" w14:textId="7D224909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  <w:r w:rsidR="00BF0F41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0A22AB" w14:textId="3691A9A9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04" w:type="pct"/>
            <w:vAlign w:val="center"/>
          </w:tcPr>
          <w:p w14:paraId="41027891" w14:textId="3089BA2F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93" w:type="pct"/>
            <w:vAlign w:val="center"/>
          </w:tcPr>
          <w:p w14:paraId="3698B948" w14:textId="53F3E64E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E4657" w:rsidRPr="00F22CFB" w14:paraId="0388761E" w14:textId="1C08C7C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95F6F8" w14:textId="25281EC3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303919" w14:textId="2C78A39A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  <w:r w:rsidR="00BF0F41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0B45FB" w14:textId="55661A41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704" w:type="pct"/>
            <w:vAlign w:val="center"/>
          </w:tcPr>
          <w:p w14:paraId="7BC3B18E" w14:textId="6B0C78CE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17E45E0E" w14:textId="083D6F3B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6E4657" w:rsidRPr="00F22CFB" w14:paraId="4BA718B8" w14:textId="2EF90D3D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7ABF47" w14:textId="646C3397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08D698" w14:textId="2B2903F8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1D49DB" w14:textId="44DE5A65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43958E75" w14:textId="768997C1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237DA1F2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E4657" w:rsidRPr="00F22CFB" w14:paraId="5A5518BB" w14:textId="25BA910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3D2C13" w14:textId="0DA2A3D7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D09C76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0F2040" w14:textId="09692CE8" w:rsidR="006E4657" w:rsidRPr="00F22CFB" w:rsidRDefault="00BF0F41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4" w:type="pct"/>
            <w:vAlign w:val="center"/>
          </w:tcPr>
          <w:p w14:paraId="61E4114E" w14:textId="43E7BAB0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015A009A" w14:textId="1A084105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6E4657" w:rsidRPr="00F22CFB" w14:paraId="72F87B44" w14:textId="74D5C59F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0A53C1" w14:textId="419DCD66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3BF33F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EF9373" w14:textId="5A6D3EF5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704" w:type="pct"/>
            <w:vAlign w:val="center"/>
          </w:tcPr>
          <w:p w14:paraId="06CF8037" w14:textId="50AD6F28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80B4F03" w14:textId="5FB3BA3C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6E4657" w:rsidRPr="00F22CFB" w14:paraId="23DC6270" w14:textId="74E2FAD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1EA6F7" w14:textId="58B91590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F810E5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ACFFC1" w14:textId="52145B6B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704" w:type="pct"/>
            <w:vAlign w:val="center"/>
          </w:tcPr>
          <w:p w14:paraId="1A66AA99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2BDA7ED" w14:textId="5BAEB80C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6E4657" w:rsidRPr="00F22CFB" w14:paraId="35788D78" w14:textId="00E0145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93920A" w14:textId="6CD7F674" w:rsidR="006E4657" w:rsidRPr="00F22CFB" w:rsidRDefault="006E4657" w:rsidP="008F495C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posure to secondhand smok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563AA2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14511C" w14:textId="63BB78BC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704" w:type="pct"/>
            <w:vAlign w:val="center"/>
          </w:tcPr>
          <w:p w14:paraId="1E7117B3" w14:textId="77777777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2F789D34" w14:textId="43639F67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6E4657" w:rsidRPr="00F22CFB" w14:paraId="2FD1FBEF" w14:textId="4133A0B2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665E05" w14:textId="25BAC163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31D41C" w14:textId="5F89FD56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A31E65" w14:textId="57485E07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66258C83" w14:textId="3005C39D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93" w:type="pct"/>
            <w:vAlign w:val="center"/>
          </w:tcPr>
          <w:p w14:paraId="74A8929B" w14:textId="0CD40801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E4657" w:rsidRPr="00F22CFB" w14:paraId="0B800C6A" w14:textId="020D46D6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FB37CD" w14:textId="4A6903AB" w:rsidR="006E4657" w:rsidRPr="00F22CFB" w:rsidRDefault="006E4657" w:rsidP="008F495C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98A358" w14:textId="6927BA2C" w:rsidR="006E4657" w:rsidRPr="00F22CFB" w:rsidRDefault="006E4657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BF0F41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BF21CA" w14:textId="5ED9ED6E" w:rsidR="006E4657" w:rsidRPr="00F22CFB" w:rsidRDefault="001C398D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704" w:type="pct"/>
            <w:vAlign w:val="center"/>
          </w:tcPr>
          <w:p w14:paraId="2CFF2F37" w14:textId="067AAB41" w:rsidR="006E4657" w:rsidRPr="00F22CFB" w:rsidRDefault="008D18D2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52634367" w14:textId="7E318F5E" w:rsidR="006E4657" w:rsidRPr="00F22CFB" w:rsidRDefault="00BB748A" w:rsidP="006E4657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60</w:t>
            </w:r>
          </w:p>
        </w:tc>
      </w:tr>
      <w:tr w:rsidR="00390663" w:rsidRPr="00F22CFB" w14:paraId="56F584EE" w14:textId="7777777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89E215" w14:textId="6B5582D0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B32947" w14:textId="3F30A397" w:rsidR="00390663" w:rsidRPr="00F22CFB" w:rsidRDefault="00BF0F41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436721" w14:textId="09C3E70F" w:rsidR="00390663" w:rsidRPr="00F22CFB" w:rsidRDefault="001C398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704" w:type="pct"/>
            <w:vAlign w:val="center"/>
          </w:tcPr>
          <w:p w14:paraId="5DD82AC3" w14:textId="2E1B2AFB" w:rsidR="00390663" w:rsidRPr="00F22CFB" w:rsidRDefault="008D18D2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48ED6982" w14:textId="7950A412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390663" w:rsidRPr="00F22CFB" w14:paraId="607E9CEB" w14:textId="451DA11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BC8E4F" w14:textId="15469763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AC34EE" w14:textId="621FF97E" w:rsidR="00390663" w:rsidRPr="00F22CFB" w:rsidRDefault="00BF0F41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776C32" w14:textId="47596248" w:rsidR="00390663" w:rsidRPr="00F22CFB" w:rsidRDefault="001C398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4" w:type="pct"/>
            <w:vAlign w:val="center"/>
          </w:tcPr>
          <w:p w14:paraId="5A3DFAC7" w14:textId="0C5CC988" w:rsidR="00390663" w:rsidRPr="00F22CFB" w:rsidRDefault="008D18D2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93" w:type="pct"/>
            <w:vAlign w:val="center"/>
          </w:tcPr>
          <w:p w14:paraId="1CB98B3B" w14:textId="0BA384D2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390663" w:rsidRPr="00F22CFB" w14:paraId="5C05803A" w14:textId="151F1FCB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C81957" w14:textId="23DE1758" w:rsidR="00390663" w:rsidRPr="00F22CFB" w:rsidRDefault="00390663" w:rsidP="00390663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MB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80FB4A" w14:textId="17A9B621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353A2B" w14:textId="64BCC03D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709DB84C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66135B8D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0FE833AE" w14:textId="0FAC21E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709710" w14:textId="5A135853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5FF111" w14:textId="27DB24E4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AFF21F" w14:textId="75B9BA09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04" w:type="pct"/>
            <w:vAlign w:val="center"/>
          </w:tcPr>
          <w:p w14:paraId="359E355D" w14:textId="5029B53A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93" w:type="pct"/>
            <w:vAlign w:val="center"/>
          </w:tcPr>
          <w:p w14:paraId="599CF05C" w14:textId="563F0F49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0663" w:rsidRPr="00F22CFB" w14:paraId="4E272F1F" w14:textId="74BDCCA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C7345F" w14:textId="504796E5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30C7EC" w14:textId="513B4502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729768" w14:textId="4C179432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704" w:type="pct"/>
            <w:vAlign w:val="center"/>
          </w:tcPr>
          <w:p w14:paraId="5D48423B" w14:textId="662C661E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93" w:type="pct"/>
            <w:vAlign w:val="center"/>
          </w:tcPr>
          <w:p w14:paraId="30618E65" w14:textId="48AD4E52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 w:rsidR="00390663" w:rsidRPr="00F22CFB" w14:paraId="7B6139CC" w14:textId="29A07D41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3776AC" w14:textId="5BF3315B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D06A9F" w14:textId="44B5DFA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9709D6" w14:textId="2929012F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704" w:type="pct"/>
            <w:vAlign w:val="center"/>
          </w:tcPr>
          <w:p w14:paraId="7E7AF0AF" w14:textId="04BB1D47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93" w:type="pct"/>
            <w:vAlign w:val="center"/>
          </w:tcPr>
          <w:p w14:paraId="0CF1E1CF" w14:textId="59CA3700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750</w:t>
            </w:r>
          </w:p>
        </w:tc>
      </w:tr>
      <w:tr w:rsidR="00390663" w:rsidRPr="00F22CFB" w14:paraId="08D86B0B" w14:textId="367088B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22979D" w14:textId="718F34CC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1F4CCE" w14:textId="6C2F574B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D274D2" w14:textId="7B0159EC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6D5FFFFC" w14:textId="584409D0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16395EAC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3FCBB347" w14:textId="31F1BAEF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36EBDC" w14:textId="04A97C2B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035014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240474" w14:textId="07D9E76E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4" w:type="pct"/>
            <w:vAlign w:val="center"/>
          </w:tcPr>
          <w:p w14:paraId="042C1C93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219D437C" w14:textId="2B5D1455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90663" w:rsidRPr="00F22CFB" w14:paraId="2CDAB863" w14:textId="2932ABA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57B442" w14:textId="5DE06F27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AB2E8D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25CA9E" w14:textId="12332066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704" w:type="pct"/>
            <w:vAlign w:val="center"/>
          </w:tcPr>
          <w:p w14:paraId="5AF5290E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17F05467" w14:textId="4310A662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390663" w:rsidRPr="00F22CFB" w14:paraId="36B161B3" w14:textId="79E2BD5E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52478E" w14:textId="4DFDD111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8FDA71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BC024F" w14:textId="2ADE40A5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704" w:type="pct"/>
            <w:vAlign w:val="center"/>
          </w:tcPr>
          <w:p w14:paraId="28AB4C81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0A87CA12" w14:textId="3992E509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90663" w:rsidRPr="00F22CFB" w14:paraId="0AAB4913" w14:textId="165FBF0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8217CD" w14:textId="681F09F5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posure to secondhand smok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D7FD7F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24CBCC" w14:textId="28B4BE2B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704" w:type="pct"/>
            <w:vAlign w:val="center"/>
          </w:tcPr>
          <w:p w14:paraId="5313F1EB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723022A4" w14:textId="30914D50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 w:rsidR="00390663" w:rsidRPr="00F22CFB" w14:paraId="2D49A9FA" w14:textId="3BADE923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1C3C5D" w14:textId="7E0AAC71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446812" w14:textId="6C48CE95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593B6D" w14:textId="0511B6BB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04" w:type="pct"/>
            <w:vAlign w:val="center"/>
          </w:tcPr>
          <w:p w14:paraId="641E8753" w14:textId="6EE61438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19D5AB6D" w14:textId="47246444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390663" w:rsidRPr="00F22CFB" w14:paraId="405448E4" w14:textId="351E218E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39EA66" w14:textId="7C7D2EB0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E21FF3" w14:textId="3FE28021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F07F66" w14:textId="51646A68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704" w:type="pct"/>
            <w:vAlign w:val="center"/>
          </w:tcPr>
          <w:p w14:paraId="176D5150" w14:textId="57D815FA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5FFA1DD3" w14:textId="7633DF76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390663" w:rsidRPr="00F22CFB" w14:paraId="7750A498" w14:textId="7777777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947560" w14:textId="3557EC1A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67D71E" w14:textId="22D200F5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B45B77" w14:textId="79101857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704" w:type="pct"/>
            <w:vAlign w:val="center"/>
          </w:tcPr>
          <w:p w14:paraId="3925953C" w14:textId="4C4B6A22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vAlign w:val="center"/>
          </w:tcPr>
          <w:p w14:paraId="71DAF0B1" w14:textId="34273688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390663" w:rsidRPr="00F22CFB" w14:paraId="49E06AD3" w14:textId="19570E4F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FF707D" w14:textId="40F4F528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8B1C57" w14:textId="67724F30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CB008A" w14:textId="3CA9D29C" w:rsidR="00390663" w:rsidRPr="00F22CFB" w:rsidRDefault="0007551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704" w:type="pct"/>
            <w:vAlign w:val="center"/>
          </w:tcPr>
          <w:p w14:paraId="2764EE18" w14:textId="390829BD" w:rsidR="00390663" w:rsidRPr="00F22CFB" w:rsidRDefault="00A0206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3BCC9A55" w14:textId="65C2AAE4" w:rsidR="00390663" w:rsidRPr="00F22CFB" w:rsidRDefault="00F22CFB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390663" w:rsidRPr="00F22CFB" w14:paraId="056AB165" w14:textId="33497A1C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8C3C86" w14:textId="53984EFE" w:rsidR="00390663" w:rsidRPr="00F22CFB" w:rsidRDefault="00390663" w:rsidP="00390663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VS-BG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FAD112" w14:textId="6DE14B5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338B0F" w14:textId="7714A8C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5F708782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24DE45BC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5B55BC5C" w14:textId="7E2614A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AE0238" w14:textId="0327F40F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97C5C2" w14:textId="7B7C7806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8A6BC8" w14:textId="639FA1D3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7EC1BA39" w14:textId="37314EB5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93" w:type="pct"/>
            <w:vAlign w:val="center"/>
          </w:tcPr>
          <w:p w14:paraId="15F38FA8" w14:textId="6FAD3A30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0663" w:rsidRPr="00F22CFB" w14:paraId="24A47E3D" w14:textId="3BDAE80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A30DEC" w14:textId="558BBD1B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59FC44" w14:textId="3E90688B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2F74E6" w14:textId="2D08C0C1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4" w:type="pct"/>
            <w:vAlign w:val="center"/>
          </w:tcPr>
          <w:p w14:paraId="76D4E96C" w14:textId="7B6C9088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93" w:type="pct"/>
            <w:vAlign w:val="center"/>
          </w:tcPr>
          <w:p w14:paraId="58049076" w14:textId="2193CE92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90663" w:rsidRPr="00F22CFB" w14:paraId="73D44D17" w14:textId="4226EDFC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906E3D" w14:textId="329E5F32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E1F3DA" w14:textId="450769D2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54B5EE" w14:textId="48A5BA72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704" w:type="pct"/>
            <w:vAlign w:val="center"/>
          </w:tcPr>
          <w:p w14:paraId="1E0CBC92" w14:textId="61FD6A1C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6A84C4B2" w14:textId="13D334D5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24</w:t>
            </w:r>
          </w:p>
        </w:tc>
      </w:tr>
      <w:tr w:rsidR="00390663" w:rsidRPr="00F22CFB" w14:paraId="585BE675" w14:textId="027ACCF1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2D6B76" w14:textId="58A4FC41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8047DD" w14:textId="6DDF696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51B365" w14:textId="3438037F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5FB5689C" w14:textId="1C738498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3C14D8B9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5BF43F70" w14:textId="06CAFA45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D15979" w14:textId="44328647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625344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214F84" w14:textId="077C04FA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4" w:type="pct"/>
            <w:vAlign w:val="center"/>
          </w:tcPr>
          <w:p w14:paraId="04B17B08" w14:textId="487831D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33EFD101" w14:textId="58076151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90663" w:rsidRPr="00F22CFB" w14:paraId="5A668BC9" w14:textId="1231E616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F50C99" w14:textId="2B0D802D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F1540C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3243FA" w14:textId="0B54B90C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704" w:type="pct"/>
            <w:vAlign w:val="center"/>
          </w:tcPr>
          <w:p w14:paraId="7A8BCCBF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1F54A1DA" w14:textId="67E7F3EA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390663" w:rsidRPr="00F22CFB" w14:paraId="3FD3E0EB" w14:textId="0CD1E318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CA0F45" w14:textId="3E686958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B87E4A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D1CDE0" w14:textId="00410202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704" w:type="pct"/>
            <w:vAlign w:val="center"/>
          </w:tcPr>
          <w:p w14:paraId="46725617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6B01BA5A" w14:textId="2E2CAEA5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:rsidR="00390663" w:rsidRPr="00F22CFB" w14:paraId="2B0333E9" w14:textId="3C56F61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ED200A" w14:textId="34EB46B0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posure to secondhand smok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F2FAD2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8D264C" w14:textId="016F1459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704" w:type="pct"/>
            <w:vAlign w:val="center"/>
          </w:tcPr>
          <w:p w14:paraId="3EF00D4F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6F2BEA08" w14:textId="7F900A7D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51</w:t>
            </w:r>
          </w:p>
        </w:tc>
      </w:tr>
      <w:tr w:rsidR="00390663" w:rsidRPr="00F22CFB" w14:paraId="239D6780" w14:textId="02BE23A8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15FB52" w14:textId="68986A58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572CCA" w14:textId="31D81CD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5E1D78" w14:textId="61AB7D2A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759CF5AC" w14:textId="599B389D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93" w:type="pct"/>
            <w:vAlign w:val="center"/>
          </w:tcPr>
          <w:p w14:paraId="536A8320" w14:textId="60E34CB1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390663" w:rsidRPr="00F22CFB" w14:paraId="51981583" w14:textId="38354B1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E5E95B" w14:textId="527E2485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362D82" w14:textId="073423CD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7CD22E" w14:textId="7DD53F28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704" w:type="pct"/>
            <w:vAlign w:val="center"/>
          </w:tcPr>
          <w:p w14:paraId="3A68C32B" w14:textId="56DEB05D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6F8E10AF" w14:textId="469769EC" w:rsidR="00390663" w:rsidRPr="00F22CFB" w:rsidRDefault="00BB748A" w:rsidP="00BB748A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390663" w:rsidRPr="00F22CFB" w14:paraId="0728A11B" w14:textId="3823024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271F8B" w14:textId="3CB92D86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F1D203" w14:textId="23BB0543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1C398D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12B7F9" w14:textId="70B640C3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04" w:type="pct"/>
            <w:vAlign w:val="center"/>
          </w:tcPr>
          <w:p w14:paraId="00F3699A" w14:textId="148B9D55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321B75F9" w14:textId="48F97524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 w:rsidR="00390663" w:rsidRPr="00F22CFB" w14:paraId="0558BE72" w14:textId="7777777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906D80" w14:textId="597E742E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C59EA5" w14:textId="50B15B7D" w:rsidR="00390663" w:rsidRPr="00F22CFB" w:rsidRDefault="001C398D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63DCEF" w14:textId="70698B36" w:rsidR="00390663" w:rsidRPr="00F22CFB" w:rsidRDefault="00605049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704" w:type="pct"/>
            <w:vAlign w:val="center"/>
          </w:tcPr>
          <w:p w14:paraId="1A1F911F" w14:textId="2C8ED1FE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93" w:type="pct"/>
            <w:vAlign w:val="center"/>
          </w:tcPr>
          <w:p w14:paraId="480F1300" w14:textId="57CE2597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390663" w:rsidRPr="00F22CFB" w14:paraId="471AC2AA" w14:textId="6289A7EC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DA5CF2" w14:textId="05FD4604" w:rsidR="00390663" w:rsidRPr="00F22CFB" w:rsidRDefault="00390663" w:rsidP="00390663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VS-CSO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2C948C" w14:textId="7286CAE9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4B7029" w14:textId="382346A1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10CD2279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55FBFA1A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30F76197" w14:textId="3EB68A7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8B873B" w14:textId="1D67AFAE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CFC4AB" w14:textId="3546A0B2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B88C9E" w14:textId="36536C0C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4" w:type="pct"/>
            <w:vAlign w:val="center"/>
          </w:tcPr>
          <w:p w14:paraId="098FFD25" w14:textId="6EA35EDE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93" w:type="pct"/>
            <w:vAlign w:val="center"/>
          </w:tcPr>
          <w:p w14:paraId="7BEADAF5" w14:textId="30042F8D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0663" w:rsidRPr="00F22CFB" w14:paraId="368282A1" w14:textId="7BDEE023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48B1FF" w14:textId="47DA2557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E13670" w14:textId="699D9715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F2465F" w14:textId="48E4A83B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04" w:type="pct"/>
            <w:vAlign w:val="center"/>
          </w:tcPr>
          <w:p w14:paraId="3680FF23" w14:textId="061BC456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93" w:type="pct"/>
            <w:vAlign w:val="center"/>
          </w:tcPr>
          <w:p w14:paraId="304997BA" w14:textId="57374B26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0663" w:rsidRPr="00F22CFB" w14:paraId="7681ECC6" w14:textId="124E7B89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1445B4" w14:textId="71655D0A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C30B7F" w14:textId="10F41410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9CB969" w14:textId="54C36546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704" w:type="pct"/>
            <w:vAlign w:val="center"/>
          </w:tcPr>
          <w:p w14:paraId="68CA4884" w14:textId="6F5CD1E4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93" w:type="pct"/>
            <w:vAlign w:val="center"/>
          </w:tcPr>
          <w:p w14:paraId="67E5FCC0" w14:textId="2EB24B15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80</w:t>
            </w:r>
          </w:p>
        </w:tc>
      </w:tr>
      <w:tr w:rsidR="00390663" w:rsidRPr="00F22CFB" w14:paraId="0FCC7962" w14:textId="7D1E449D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07D6FA" w14:textId="325957EE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CF40A3" w14:textId="6705D88D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EF84F5" w14:textId="16EEB2DC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251134F8" w14:textId="422453EA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0D3B2656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90663" w:rsidRPr="00F22CFB" w14:paraId="42750762" w14:textId="313A68EA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5761E3" w14:textId="1EA9053C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533947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C91D47" w14:textId="3B447CD8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4" w:type="pct"/>
            <w:vAlign w:val="center"/>
          </w:tcPr>
          <w:p w14:paraId="01A559A8" w14:textId="5964503B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28D7B146" w14:textId="17D9F6F0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90663" w:rsidRPr="00F22CFB" w14:paraId="572F9A49" w14:textId="75B8A337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ACAE0C" w14:textId="583EBE88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9DCF9D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3277EE" w14:textId="18DCAD63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704" w:type="pct"/>
            <w:vAlign w:val="center"/>
          </w:tcPr>
          <w:p w14:paraId="5C290835" w14:textId="75163149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75A7E8C" w14:textId="72FC8A2B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390663" w:rsidRPr="00F22CFB" w14:paraId="6EB094C5" w14:textId="75B5AD94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133F41" w14:textId="07482C07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6E4E40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BCA91C" w14:textId="2E194020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704" w:type="pct"/>
            <w:vAlign w:val="center"/>
          </w:tcPr>
          <w:p w14:paraId="2A186C47" w14:textId="2233EE1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55D0F61C" w14:textId="425F9EAD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390663" w:rsidRPr="00F22CFB" w14:paraId="4D40EA16" w14:textId="4C7E6703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572E2F" w14:textId="4E612D00" w:rsidR="00390663" w:rsidRPr="00F22CFB" w:rsidRDefault="00390663" w:rsidP="00390663">
            <w:pPr>
              <w:widowControl/>
              <w:snapToGrid w:val="0"/>
              <w:ind w:leftChars="200" w:left="42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posure to secondhand smoke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93AD0B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627576" w14:textId="3FD6EB34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04" w:type="pct"/>
            <w:vAlign w:val="center"/>
          </w:tcPr>
          <w:p w14:paraId="134D6544" w14:textId="77777777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2842CBF0" w14:textId="00C730F3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390663" w:rsidRPr="00F22CFB" w14:paraId="775214CA" w14:textId="2596749B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269E8E" w14:textId="22F4847E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9D85EC" w14:textId="6851F84A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27B4DA" w14:textId="0C7D1366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704" w:type="pct"/>
            <w:vAlign w:val="center"/>
          </w:tcPr>
          <w:p w14:paraId="00386460" w14:textId="39B5A37B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93" w:type="pct"/>
            <w:vAlign w:val="center"/>
          </w:tcPr>
          <w:p w14:paraId="18041D8D" w14:textId="5777C640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7</w:t>
            </w:r>
          </w:p>
        </w:tc>
      </w:tr>
      <w:tr w:rsidR="00390663" w:rsidRPr="00F22CFB" w14:paraId="03232864" w14:textId="70EE6962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4F904C" w14:textId="76D1436A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5F9219" w14:textId="00306D1C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747E6F" w14:textId="5CDA1F4B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704" w:type="pct"/>
            <w:vAlign w:val="center"/>
          </w:tcPr>
          <w:p w14:paraId="6472234E" w14:textId="2E38CDA4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054DD987" w14:textId="6F63C0A5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 w:rsidR="00390663" w:rsidRPr="00F22CFB" w14:paraId="43A41158" w14:textId="169ECC83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117995" w14:textId="083A3038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7242A9" w14:textId="7CE59048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0D45AF"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743F0F" w14:textId="6E20470A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704" w:type="pct"/>
            <w:vAlign w:val="center"/>
          </w:tcPr>
          <w:p w14:paraId="58E1730F" w14:textId="4B521FDB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93" w:type="pct"/>
            <w:vAlign w:val="center"/>
          </w:tcPr>
          <w:p w14:paraId="65188778" w14:textId="6EC92B8F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 w:rsidR="00390663" w:rsidRPr="00F22CFB" w14:paraId="7CACB5E9" w14:textId="7911E42D" w:rsidTr="00F22CFB">
        <w:trPr>
          <w:trHeight w:val="283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384DE" w14:textId="08CBAA5A" w:rsidR="00390663" w:rsidRPr="00F22CFB" w:rsidRDefault="00390663" w:rsidP="00390663">
            <w:pPr>
              <w:widowControl/>
              <w:snapToGrid w:val="0"/>
              <w:ind w:leftChars="100" w:left="210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D1C27" w14:textId="0DDD0E73" w:rsidR="00390663" w:rsidRPr="00F22CFB" w:rsidRDefault="00390663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DE665" w14:textId="625BA5BD" w:rsidR="00390663" w:rsidRPr="00F22CFB" w:rsidRDefault="000D45AF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41A953B" w14:textId="54A3A092" w:rsidR="00390663" w:rsidRPr="00F22CFB" w:rsidRDefault="00BB748A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3E6B8D88" w14:textId="7435E051" w:rsidR="00390663" w:rsidRPr="00F22CFB" w:rsidRDefault="00CE0BA6" w:rsidP="00390663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2CF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33</w:t>
            </w:r>
          </w:p>
        </w:tc>
      </w:tr>
    </w:tbl>
    <w:bookmarkEnd w:id="0"/>
    <w:p w14:paraId="4118F87D" w14:textId="0E7F4030" w:rsidR="00483BC7" w:rsidRPr="00F9636D" w:rsidRDefault="006E4657" w:rsidP="00110AB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483BC7" w:rsidRPr="00F9636D" w:rsidSect="005D6E93">
          <w:pgSz w:w="11906" w:h="16838"/>
          <w:pgMar w:top="1701" w:right="1418" w:bottom="1701" w:left="1418" w:header="851" w:footer="992" w:gutter="0"/>
          <w:cols w:space="425"/>
          <w:docGrid w:type="lines" w:linePitch="360"/>
        </w:sectPr>
      </w:pPr>
      <w:r w:rsidRPr="006E4657">
        <w:rPr>
          <w:rFonts w:ascii="Times New Roman" w:hAnsi="Times New Roman" w:cs="Times New Roman" w:hint="eastAsia"/>
          <w:sz w:val="20"/>
          <w:szCs w:val="20"/>
        </w:rPr>
        <w:t xml:space="preserve">VIF, </w:t>
      </w:r>
      <w:r w:rsidRPr="006E4657">
        <w:rPr>
          <w:rFonts w:ascii="Times New Roman" w:hAnsi="Times New Roman" w:cs="Times New Roman"/>
          <w:sz w:val="20"/>
          <w:szCs w:val="20"/>
        </w:rPr>
        <w:t>Variance inflation factors</w:t>
      </w:r>
      <w:r w:rsidRPr="006E4657">
        <w:rPr>
          <w:rFonts w:ascii="Times New Roman" w:hAnsi="Times New Roman" w:cs="Times New Roman" w:hint="eastAsia"/>
          <w:sz w:val="20"/>
          <w:szCs w:val="20"/>
        </w:rPr>
        <w:t>;</w:t>
      </w:r>
      <w:r w:rsidRPr="006E4657">
        <w:rPr>
          <w:rFonts w:ascii="Times New Roman" w:hAnsi="Times New Roman" w:cs="Times New Roman"/>
          <w:sz w:val="20"/>
          <w:szCs w:val="20"/>
        </w:rPr>
        <w:t xml:space="preserve"> </w:t>
      </w:r>
      <w:r w:rsidR="008F495C" w:rsidRPr="008F495C">
        <w:rPr>
          <w:rFonts w:ascii="Times New Roman" w:hAnsi="Times New Roman" w:cs="Times New Roman"/>
          <w:sz w:val="20"/>
          <w:szCs w:val="20"/>
        </w:rPr>
        <w:t xml:space="preserve">PVH, periventricular hyperintensity; DWMH, deep subcortical white matter hyperintensity; CMB, cerebral microbleeds; PVS, perivascular space; BG, basal ganglia; CSO, centrum </w:t>
      </w:r>
      <w:proofErr w:type="spellStart"/>
      <w:r w:rsidR="008F495C" w:rsidRPr="008F495C">
        <w:rPr>
          <w:rFonts w:ascii="Times New Roman" w:hAnsi="Times New Roman" w:cs="Times New Roman"/>
          <w:sz w:val="20"/>
          <w:szCs w:val="20"/>
        </w:rPr>
        <w:t>semioval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; BMI, body mass index</w:t>
      </w:r>
      <w:r w:rsidR="00390663">
        <w:rPr>
          <w:rFonts w:ascii="Times New Roman" w:hAnsi="Times New Roman" w:cs="Times New Roman" w:hint="eastAsia"/>
          <w:sz w:val="20"/>
          <w:szCs w:val="20"/>
        </w:rPr>
        <w:t>; Ref, reference.</w:t>
      </w:r>
    </w:p>
    <w:p w14:paraId="1158D568" w14:textId="0FF83607" w:rsidR="00483BC7" w:rsidRPr="00F9636D" w:rsidRDefault="00483BC7" w:rsidP="006A1D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636D">
        <w:rPr>
          <w:rFonts w:ascii="Times New Roman" w:hAnsi="Times New Roman" w:cs="Times New Roman"/>
          <w:b/>
          <w:bCs/>
          <w:sz w:val="20"/>
          <w:szCs w:val="20"/>
        </w:rPr>
        <w:lastRenderedPageBreak/>
        <w:t>R</w:t>
      </w:r>
      <w:r w:rsidR="00C2053A" w:rsidRPr="00F9636D">
        <w:rPr>
          <w:rFonts w:ascii="Times New Roman" w:hAnsi="Times New Roman" w:cs="Times New Roman"/>
          <w:b/>
          <w:bCs/>
          <w:sz w:val="20"/>
          <w:szCs w:val="20"/>
        </w:rPr>
        <w:t>eference</w:t>
      </w:r>
      <w:r w:rsidR="00963C8C" w:rsidRPr="00F9636D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373A969C" w14:textId="7DF60425" w:rsidR="00CB67A7" w:rsidRPr="00CB67A7" w:rsidRDefault="00483BC7" w:rsidP="00CB67A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B67A7">
        <w:rPr>
          <w:rFonts w:ascii="Times New Roman" w:hAnsi="Times New Roman" w:cs="Times New Roman"/>
          <w:szCs w:val="20"/>
        </w:rPr>
        <w:fldChar w:fldCharType="begin"/>
      </w:r>
      <w:r w:rsidRPr="00CB67A7">
        <w:rPr>
          <w:rFonts w:ascii="Times New Roman" w:hAnsi="Times New Roman" w:cs="Times New Roman"/>
          <w:szCs w:val="20"/>
        </w:rPr>
        <w:instrText xml:space="preserve"> ADDIN EN.REFLIST </w:instrText>
      </w:r>
      <w:r w:rsidRPr="00CB67A7">
        <w:rPr>
          <w:rFonts w:ascii="Times New Roman" w:hAnsi="Times New Roman" w:cs="Times New Roman"/>
          <w:szCs w:val="20"/>
        </w:rPr>
        <w:fldChar w:fldCharType="separate"/>
      </w:r>
      <w:r w:rsidR="00CB67A7" w:rsidRPr="00CB67A7">
        <w:rPr>
          <w:rFonts w:ascii="Times New Roman" w:hAnsi="Times New Roman" w:cs="Times New Roman"/>
        </w:rPr>
        <w:t xml:space="preserve">[1] Umemura S, Arima H, Arima S, et al. The Japanese Society of Hypertension Guidelines for the Management of Hypertension (JSH 2019). Hypertens Res. 2019;42:1235–481. </w:t>
      </w:r>
      <w:hyperlink r:id="rId9" w:history="1">
        <w:r w:rsidR="00CB67A7" w:rsidRPr="00CB67A7">
          <w:rPr>
            <w:rStyle w:val="ae"/>
            <w:rFonts w:ascii="Times New Roman" w:hAnsi="Times New Roman" w:cs="Times New Roman"/>
          </w:rPr>
          <w:t>https://doi.org/10.1038/s41440-019-0284-9</w:t>
        </w:r>
      </w:hyperlink>
    </w:p>
    <w:p w14:paraId="1E64ED33" w14:textId="2EB5D1B7" w:rsidR="00CB67A7" w:rsidRPr="00CB67A7" w:rsidRDefault="00CB67A7" w:rsidP="00CB67A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B67A7">
        <w:rPr>
          <w:rFonts w:ascii="Times New Roman" w:hAnsi="Times New Roman" w:cs="Times New Roman"/>
        </w:rPr>
        <w:t xml:space="preserve">[2] Araki E, Goto A, Kondo T, et al. Japanese Clinical Practice Guideline for Diabetes 2019. J Diabetes Investig. 2020;11:1020–76. </w:t>
      </w:r>
      <w:hyperlink r:id="rId10" w:history="1">
        <w:r w:rsidRPr="00CB67A7">
          <w:rPr>
            <w:rStyle w:val="ae"/>
            <w:rFonts w:ascii="Times New Roman" w:hAnsi="Times New Roman" w:cs="Times New Roman"/>
          </w:rPr>
          <w:t>https://doi.org/10.1111/jdi.13306</w:t>
        </w:r>
      </w:hyperlink>
    </w:p>
    <w:p w14:paraId="0318A2FA" w14:textId="7D46F7BF" w:rsidR="00CB67A7" w:rsidRPr="00CB67A7" w:rsidRDefault="00CB67A7" w:rsidP="00CB67A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B67A7">
        <w:rPr>
          <w:rFonts w:ascii="Times New Roman" w:hAnsi="Times New Roman" w:cs="Times New Roman"/>
        </w:rPr>
        <w:t xml:space="preserve">[3] Kinoshita M, Yokote K, Arai H, et al. Japan Atherosclerosis Society (JAS) Guidelines for Prevention of Atherosclerotic Cardiovascular Diseases 2017. J Atheroscler Thromb. 2018;25:846–984. </w:t>
      </w:r>
      <w:hyperlink r:id="rId11" w:history="1">
        <w:r w:rsidRPr="00CB67A7">
          <w:rPr>
            <w:rStyle w:val="ae"/>
            <w:rFonts w:ascii="Times New Roman" w:hAnsi="Times New Roman" w:cs="Times New Roman"/>
          </w:rPr>
          <w:t>https://doi.org/10.5551/jat.GL2017</w:t>
        </w:r>
      </w:hyperlink>
    </w:p>
    <w:p w14:paraId="69BB3213" w14:textId="77777777" w:rsidR="00CB67A7" w:rsidRPr="00CB67A7" w:rsidRDefault="00CB67A7" w:rsidP="00CB67A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B67A7">
        <w:rPr>
          <w:rFonts w:ascii="Times New Roman" w:hAnsi="Times New Roman" w:cs="Times New Roman"/>
        </w:rPr>
        <w:t>[4] Katayama Y. The Japan Brain Dock society guideline 2019 (in Japanese). Hokkaido, Japan: Kyoubunnsya; 2019.</w:t>
      </w:r>
    </w:p>
    <w:p w14:paraId="1F4B2C17" w14:textId="6626E8A1" w:rsidR="00CB67A7" w:rsidRPr="00CB67A7" w:rsidRDefault="00CB67A7" w:rsidP="00CB67A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B67A7">
        <w:rPr>
          <w:rFonts w:ascii="Times New Roman" w:hAnsi="Times New Roman" w:cs="Times New Roman"/>
        </w:rPr>
        <w:t xml:space="preserve">[5] Fazekas F, Chawluk JB, Alavi A, et al. MR signal abnormalities at 1.5 T in Alzheimer's dementia and normal aging. AJR Am J Roentgenol. 1987;149:351–6. </w:t>
      </w:r>
      <w:hyperlink r:id="rId12" w:history="1">
        <w:r w:rsidRPr="00CB67A7">
          <w:rPr>
            <w:rStyle w:val="ae"/>
            <w:rFonts w:ascii="Times New Roman" w:hAnsi="Times New Roman" w:cs="Times New Roman"/>
          </w:rPr>
          <w:t>https://doi.org/10.2214/ajr.149.2.351</w:t>
        </w:r>
      </w:hyperlink>
    </w:p>
    <w:p w14:paraId="5AD20C3D" w14:textId="4F4EDB98" w:rsidR="00A83E9F" w:rsidRPr="00CB67A7" w:rsidRDefault="00483BC7" w:rsidP="00CB67A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7A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83E9F" w:rsidRPr="00CB67A7" w:rsidSect="005D6E93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0F57C" w14:textId="77777777" w:rsidR="00A51419" w:rsidRDefault="00A51419" w:rsidP="000F2321">
      <w:r>
        <w:separator/>
      </w:r>
    </w:p>
  </w:endnote>
  <w:endnote w:type="continuationSeparator" w:id="0">
    <w:p w14:paraId="75DDF450" w14:textId="77777777" w:rsidR="00A51419" w:rsidRDefault="00A51419" w:rsidP="000F2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7501275"/>
      <w:docPartObj>
        <w:docPartGallery w:val="Page Numbers (Bottom of Page)"/>
        <w:docPartUnique/>
      </w:docPartObj>
    </w:sdtPr>
    <w:sdtContent>
      <w:p w14:paraId="65B4E12D" w14:textId="18655C32" w:rsidR="00D51C11" w:rsidRDefault="00D51C11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3EC149" w14:textId="77777777" w:rsidR="00D51C11" w:rsidRDefault="00D51C1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BC357" w14:textId="77777777" w:rsidR="00A51419" w:rsidRDefault="00A51419" w:rsidP="000F2321">
      <w:r>
        <w:separator/>
      </w:r>
    </w:p>
  </w:footnote>
  <w:footnote w:type="continuationSeparator" w:id="0">
    <w:p w14:paraId="59A7DFAE" w14:textId="77777777" w:rsidR="00A51419" w:rsidRDefault="00A51419" w:rsidP="000F23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A45A7"/>
    <w:multiLevelType w:val="hybridMultilevel"/>
    <w:tmpl w:val="A1A27416"/>
    <w:lvl w:ilvl="0" w:tplc="04090001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" w15:restartNumberingAfterBreak="0">
    <w:nsid w:val="52961444"/>
    <w:multiLevelType w:val="hybridMultilevel"/>
    <w:tmpl w:val="60AADF0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CF5487A"/>
    <w:multiLevelType w:val="hybridMultilevel"/>
    <w:tmpl w:val="67AA7F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8544209">
    <w:abstractNumId w:val="2"/>
  </w:num>
  <w:num w:numId="2" w16cid:durableId="1380206048">
    <w:abstractNumId w:val="1"/>
  </w:num>
  <w:num w:numId="3" w16cid:durableId="1403597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v5trr5pxf0fhe0avpxtad49pfv20a9f929&quot;&gt;EPVS_alcohol&lt;record-ids&gt;&lt;item&gt;19&lt;/item&gt;&lt;item&gt;23&lt;/item&gt;&lt;item&gt;54&lt;/item&gt;&lt;item&gt;55&lt;/item&gt;&lt;item&gt;56&lt;/item&gt;&lt;/record-ids&gt;&lt;/item&gt;&lt;/Libraries&gt;"/>
    <w:docVar w:name="EN.UseJSCitationFormat" w:val="False"/>
  </w:docVars>
  <w:rsids>
    <w:rsidRoot w:val="00DE48F6"/>
    <w:rsid w:val="00002EE9"/>
    <w:rsid w:val="00006EBE"/>
    <w:rsid w:val="00020834"/>
    <w:rsid w:val="0002793B"/>
    <w:rsid w:val="00056168"/>
    <w:rsid w:val="00063381"/>
    <w:rsid w:val="00064482"/>
    <w:rsid w:val="0007551D"/>
    <w:rsid w:val="00081313"/>
    <w:rsid w:val="00085321"/>
    <w:rsid w:val="00085A27"/>
    <w:rsid w:val="000D0827"/>
    <w:rsid w:val="000D45AF"/>
    <w:rsid w:val="000F2321"/>
    <w:rsid w:val="00110ABD"/>
    <w:rsid w:val="00120456"/>
    <w:rsid w:val="00123566"/>
    <w:rsid w:val="001239AC"/>
    <w:rsid w:val="001407DD"/>
    <w:rsid w:val="00147C70"/>
    <w:rsid w:val="00152A14"/>
    <w:rsid w:val="0018301C"/>
    <w:rsid w:val="00186C7A"/>
    <w:rsid w:val="001A47FF"/>
    <w:rsid w:val="001B17BE"/>
    <w:rsid w:val="001C398D"/>
    <w:rsid w:val="001C6D2F"/>
    <w:rsid w:val="001E3401"/>
    <w:rsid w:val="001E6531"/>
    <w:rsid w:val="002262B0"/>
    <w:rsid w:val="00272F7C"/>
    <w:rsid w:val="00273B67"/>
    <w:rsid w:val="002A2231"/>
    <w:rsid w:val="002E093B"/>
    <w:rsid w:val="002E502C"/>
    <w:rsid w:val="002E5866"/>
    <w:rsid w:val="0032154E"/>
    <w:rsid w:val="00327C07"/>
    <w:rsid w:val="003476AD"/>
    <w:rsid w:val="003635C6"/>
    <w:rsid w:val="00366698"/>
    <w:rsid w:val="00366CAF"/>
    <w:rsid w:val="00390663"/>
    <w:rsid w:val="003928EC"/>
    <w:rsid w:val="003D3699"/>
    <w:rsid w:val="00420D67"/>
    <w:rsid w:val="00424186"/>
    <w:rsid w:val="00453C60"/>
    <w:rsid w:val="004544ED"/>
    <w:rsid w:val="0048070C"/>
    <w:rsid w:val="00483BC7"/>
    <w:rsid w:val="004943DF"/>
    <w:rsid w:val="004C42DC"/>
    <w:rsid w:val="004D4303"/>
    <w:rsid w:val="004E493B"/>
    <w:rsid w:val="004F5A82"/>
    <w:rsid w:val="004F74F1"/>
    <w:rsid w:val="00513FF0"/>
    <w:rsid w:val="00555119"/>
    <w:rsid w:val="00555A23"/>
    <w:rsid w:val="0057662F"/>
    <w:rsid w:val="00597025"/>
    <w:rsid w:val="005D2BDD"/>
    <w:rsid w:val="005D6E93"/>
    <w:rsid w:val="005D78FE"/>
    <w:rsid w:val="00605049"/>
    <w:rsid w:val="0060750C"/>
    <w:rsid w:val="00617ECC"/>
    <w:rsid w:val="00627BA3"/>
    <w:rsid w:val="00636706"/>
    <w:rsid w:val="00680A0E"/>
    <w:rsid w:val="006A1D4C"/>
    <w:rsid w:val="006A46D2"/>
    <w:rsid w:val="006C7072"/>
    <w:rsid w:val="006D4C3B"/>
    <w:rsid w:val="006E4657"/>
    <w:rsid w:val="006F3A44"/>
    <w:rsid w:val="00717FFA"/>
    <w:rsid w:val="007272A1"/>
    <w:rsid w:val="00732977"/>
    <w:rsid w:val="00732FE2"/>
    <w:rsid w:val="0074355B"/>
    <w:rsid w:val="00751C7A"/>
    <w:rsid w:val="007644C8"/>
    <w:rsid w:val="00774012"/>
    <w:rsid w:val="007846DB"/>
    <w:rsid w:val="00787EE0"/>
    <w:rsid w:val="007C7F79"/>
    <w:rsid w:val="007E0A55"/>
    <w:rsid w:val="007F0088"/>
    <w:rsid w:val="007F4F38"/>
    <w:rsid w:val="00800154"/>
    <w:rsid w:val="00805E1F"/>
    <w:rsid w:val="00833576"/>
    <w:rsid w:val="00840F2B"/>
    <w:rsid w:val="0089100F"/>
    <w:rsid w:val="008925EC"/>
    <w:rsid w:val="0089468B"/>
    <w:rsid w:val="008A1720"/>
    <w:rsid w:val="008A2632"/>
    <w:rsid w:val="008D116B"/>
    <w:rsid w:val="008D18D2"/>
    <w:rsid w:val="008E7F25"/>
    <w:rsid w:val="008F495C"/>
    <w:rsid w:val="009134F5"/>
    <w:rsid w:val="00914A8E"/>
    <w:rsid w:val="00915AB5"/>
    <w:rsid w:val="00935C97"/>
    <w:rsid w:val="00936693"/>
    <w:rsid w:val="00963C8C"/>
    <w:rsid w:val="009830DC"/>
    <w:rsid w:val="009861CB"/>
    <w:rsid w:val="009D2C44"/>
    <w:rsid w:val="009F566A"/>
    <w:rsid w:val="00A02069"/>
    <w:rsid w:val="00A05D77"/>
    <w:rsid w:val="00A07422"/>
    <w:rsid w:val="00A25DFC"/>
    <w:rsid w:val="00A51419"/>
    <w:rsid w:val="00A83E9F"/>
    <w:rsid w:val="00AD4D17"/>
    <w:rsid w:val="00AF24DB"/>
    <w:rsid w:val="00B21B60"/>
    <w:rsid w:val="00B54EB6"/>
    <w:rsid w:val="00B56094"/>
    <w:rsid w:val="00B77E32"/>
    <w:rsid w:val="00B97BC8"/>
    <w:rsid w:val="00BA006C"/>
    <w:rsid w:val="00BB748A"/>
    <w:rsid w:val="00BC2C15"/>
    <w:rsid w:val="00BF0F41"/>
    <w:rsid w:val="00C2053A"/>
    <w:rsid w:val="00C34B3F"/>
    <w:rsid w:val="00C46EF5"/>
    <w:rsid w:val="00C57F7C"/>
    <w:rsid w:val="00CB67A7"/>
    <w:rsid w:val="00CE08B9"/>
    <w:rsid w:val="00CE0BA6"/>
    <w:rsid w:val="00CF232A"/>
    <w:rsid w:val="00D064BC"/>
    <w:rsid w:val="00D14A31"/>
    <w:rsid w:val="00D30AE6"/>
    <w:rsid w:val="00D32B3C"/>
    <w:rsid w:val="00D36E4F"/>
    <w:rsid w:val="00D37196"/>
    <w:rsid w:val="00D424F4"/>
    <w:rsid w:val="00D51C11"/>
    <w:rsid w:val="00D54CC5"/>
    <w:rsid w:val="00D54E30"/>
    <w:rsid w:val="00D71788"/>
    <w:rsid w:val="00D83E14"/>
    <w:rsid w:val="00D8547B"/>
    <w:rsid w:val="00D917F1"/>
    <w:rsid w:val="00DA35B1"/>
    <w:rsid w:val="00DD36AA"/>
    <w:rsid w:val="00DE48F6"/>
    <w:rsid w:val="00DF03E7"/>
    <w:rsid w:val="00E14037"/>
    <w:rsid w:val="00E25ECB"/>
    <w:rsid w:val="00E4085B"/>
    <w:rsid w:val="00E70E26"/>
    <w:rsid w:val="00EB553F"/>
    <w:rsid w:val="00EF745B"/>
    <w:rsid w:val="00F054CA"/>
    <w:rsid w:val="00F160DC"/>
    <w:rsid w:val="00F22CFB"/>
    <w:rsid w:val="00F507B2"/>
    <w:rsid w:val="00F56D37"/>
    <w:rsid w:val="00F64400"/>
    <w:rsid w:val="00F81D24"/>
    <w:rsid w:val="00F856AF"/>
    <w:rsid w:val="00F9636D"/>
    <w:rsid w:val="00FA4E42"/>
    <w:rsid w:val="00FA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42428E"/>
  <w15:chartTrackingRefBased/>
  <w15:docId w15:val="{A077375D-9C8A-41E6-A600-9CD86265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8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8F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8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8F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8F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8F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8F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8F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8F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48F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48F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48F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48F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48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4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8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48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8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48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8F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48F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4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48F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48F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F232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F2321"/>
  </w:style>
  <w:style w:type="paragraph" w:styleId="ac">
    <w:name w:val="footer"/>
    <w:basedOn w:val="a"/>
    <w:link w:val="ad"/>
    <w:uiPriority w:val="99"/>
    <w:unhideWhenUsed/>
    <w:rsid w:val="000F232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F2321"/>
  </w:style>
  <w:style w:type="paragraph" w:customStyle="1" w:styleId="EndNoteBibliographyTitle">
    <w:name w:val="EndNote Bibliography Title"/>
    <w:basedOn w:val="a"/>
    <w:link w:val="EndNoteBibliographyTitle0"/>
    <w:rsid w:val="00483BC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83BC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83BC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83BC7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CB67A7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CB6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2214/ajr.149.2.35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5551/jat.GL201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jdi.1330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s41440-019-0284-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16665-9E13-4D69-8D03-4C0571F3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1</Pages>
  <Words>2113</Words>
  <Characters>12050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森　直樹</dc:creator>
  <cp:keywords/>
  <dc:description/>
  <cp:lastModifiedBy>直樹 大森</cp:lastModifiedBy>
  <cp:revision>30</cp:revision>
  <dcterms:created xsi:type="dcterms:W3CDTF">2025-08-13T06:22:00Z</dcterms:created>
  <dcterms:modified xsi:type="dcterms:W3CDTF">2025-11-29T07:51:00Z</dcterms:modified>
</cp:coreProperties>
</file>